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1E5" w:rsidRPr="00505632" w:rsidRDefault="002D7306" w:rsidP="00D911E5">
      <w:pPr>
        <w:spacing w:before="120" w:after="120" w:line="480" w:lineRule="auto"/>
        <w:outlineLvl w:val="0"/>
        <w:rPr>
          <w:rFonts w:ascii="Arial" w:hAnsi="Arial"/>
          <w:b/>
          <w:sz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Bo</w:t>
      </w:r>
      <w:r w:rsidR="008E1515">
        <w:rPr>
          <w:rFonts w:ascii="Arial" w:hAnsi="Arial" w:cs="Arial"/>
          <w:b/>
          <w:sz w:val="22"/>
          <w:szCs w:val="22"/>
          <w:lang w:val="en-GB"/>
        </w:rPr>
        <w:t>x</w:t>
      </w:r>
      <w:r w:rsidR="008E1515" w:rsidRPr="008457A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0C4557">
        <w:rPr>
          <w:rFonts w:ascii="Arial" w:hAnsi="Arial" w:cs="Arial"/>
          <w:b/>
          <w:sz w:val="22"/>
          <w:szCs w:val="22"/>
          <w:lang w:val="en-GB"/>
        </w:rPr>
        <w:t>S</w:t>
      </w:r>
      <w:r w:rsidR="00D911E5">
        <w:rPr>
          <w:rFonts w:ascii="Arial" w:hAnsi="Arial" w:cs="Arial"/>
          <w:b/>
          <w:sz w:val="22"/>
          <w:szCs w:val="22"/>
          <w:lang w:val="en-GB"/>
        </w:rPr>
        <w:t>1:</w:t>
      </w:r>
      <w:r w:rsidR="00D911E5" w:rsidRPr="00D911E5">
        <w:rPr>
          <w:rFonts w:ascii="Arial" w:hAnsi="Arial"/>
          <w:b/>
          <w:sz w:val="22"/>
          <w:lang w:val="en-US"/>
        </w:rPr>
        <w:t xml:space="preserve"> </w:t>
      </w:r>
      <w:r w:rsidR="00D911E5" w:rsidRPr="00C3323C">
        <w:rPr>
          <w:rFonts w:ascii="Arial" w:hAnsi="Arial"/>
          <w:b/>
          <w:sz w:val="22"/>
          <w:lang w:val="en-US"/>
        </w:rPr>
        <w:t>Interview guide</w:t>
      </w:r>
      <w:r w:rsidR="00D911E5">
        <w:rPr>
          <w:rFonts w:ascii="Arial" w:hAnsi="Arial"/>
          <w:b/>
          <w:sz w:val="22"/>
          <w:lang w:val="en-US"/>
        </w:rPr>
        <w:t xml:space="preserve"> used for nurses and residents</w:t>
      </w:r>
    </w:p>
    <w:p w:rsidR="008E1515" w:rsidRPr="008457A7" w:rsidRDefault="008E1515" w:rsidP="008E1515">
      <w:pPr>
        <w:spacing w:before="120" w:after="120" w:line="480" w:lineRule="auto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:rsidR="008E1515" w:rsidRPr="00505632" w:rsidRDefault="008E1515" w:rsidP="008E1515">
      <w:pPr>
        <w:spacing w:before="120" w:after="120" w:line="480" w:lineRule="auto"/>
        <w:rPr>
          <w:rFonts w:ascii="Arial" w:hAnsi="Arial"/>
          <w:sz w:val="22"/>
          <w:lang w:val="en-US"/>
        </w:rPr>
      </w:pPr>
      <w:r w:rsidRPr="00C3323C">
        <w:rPr>
          <w:rFonts w:ascii="Arial" w:hAnsi="Arial"/>
          <w:sz w:val="22"/>
          <w:lang w:val="en-US"/>
        </w:rPr>
        <w:t>1. What is your role</w:t>
      </w:r>
      <w:r>
        <w:rPr>
          <w:rFonts w:ascii="Arial" w:hAnsi="Arial"/>
          <w:sz w:val="22"/>
          <w:lang w:val="en-US"/>
        </w:rPr>
        <w:t xml:space="preserve"> (nurse</w:t>
      </w:r>
      <w:r w:rsidRPr="003C5253">
        <w:rPr>
          <w:rFonts w:ascii="Arial" w:hAnsi="Arial"/>
          <w:sz w:val="22"/>
          <w:lang w:val="en-US"/>
        </w:rPr>
        <w:t xml:space="preserve"> </w:t>
      </w:r>
      <w:r>
        <w:rPr>
          <w:rFonts w:ascii="Arial" w:hAnsi="Arial"/>
          <w:sz w:val="22"/>
          <w:lang w:val="en-US"/>
        </w:rPr>
        <w:t>or resident)</w:t>
      </w:r>
      <w:r w:rsidRPr="00C3323C">
        <w:rPr>
          <w:rFonts w:ascii="Arial" w:hAnsi="Arial"/>
          <w:sz w:val="22"/>
          <w:lang w:val="en-US"/>
        </w:rPr>
        <w:t xml:space="preserve"> in the ward?</w:t>
      </w:r>
    </w:p>
    <w:p w:rsidR="008E1515" w:rsidRPr="00505632" w:rsidRDefault="008E1515" w:rsidP="008E1515">
      <w:pPr>
        <w:spacing w:before="120" w:after="120" w:line="480" w:lineRule="auto"/>
        <w:rPr>
          <w:rFonts w:ascii="Arial" w:hAnsi="Arial"/>
          <w:sz w:val="22"/>
          <w:lang w:val="en-US"/>
        </w:rPr>
      </w:pPr>
      <w:r w:rsidRPr="00C3323C">
        <w:rPr>
          <w:rFonts w:ascii="Arial" w:hAnsi="Arial"/>
          <w:sz w:val="22"/>
          <w:lang w:val="en-US"/>
        </w:rPr>
        <w:t xml:space="preserve">2. What is the role of the </w:t>
      </w:r>
      <w:r>
        <w:rPr>
          <w:rFonts w:ascii="Arial" w:hAnsi="Arial"/>
          <w:sz w:val="22"/>
          <w:lang w:val="en-US"/>
        </w:rPr>
        <w:t>other professional (nurse or resident)</w:t>
      </w:r>
      <w:r w:rsidRPr="00C3323C">
        <w:rPr>
          <w:rFonts w:ascii="Arial" w:hAnsi="Arial"/>
          <w:sz w:val="22"/>
          <w:lang w:val="en-US"/>
        </w:rPr>
        <w:t xml:space="preserve"> in the ward?</w:t>
      </w:r>
    </w:p>
    <w:p w:rsidR="008E1515" w:rsidRPr="00505632" w:rsidRDefault="008E1515" w:rsidP="008E1515">
      <w:pPr>
        <w:spacing w:before="120" w:after="120" w:line="480" w:lineRule="auto"/>
        <w:rPr>
          <w:rFonts w:ascii="Arial" w:hAnsi="Arial"/>
          <w:sz w:val="22"/>
          <w:lang w:val="en-US"/>
        </w:rPr>
      </w:pPr>
      <w:r w:rsidRPr="00C3323C">
        <w:rPr>
          <w:rFonts w:ascii="Arial" w:hAnsi="Arial"/>
          <w:sz w:val="22"/>
          <w:lang w:val="en-US"/>
        </w:rPr>
        <w:t xml:space="preserve">3. </w:t>
      </w:r>
      <w:r>
        <w:rPr>
          <w:rFonts w:ascii="Arial" w:hAnsi="Arial" w:cs="Arial"/>
          <w:sz w:val="22"/>
          <w:szCs w:val="22"/>
          <w:lang w:val="it-IT"/>
        </w:rPr>
        <w:t>In your opinion</w:t>
      </w:r>
      <w:r w:rsidRPr="00C3323C">
        <w:rPr>
          <w:rFonts w:ascii="Arial" w:hAnsi="Arial"/>
          <w:sz w:val="22"/>
          <w:lang w:val="en-US"/>
        </w:rPr>
        <w:t>, what are the differences between nurses’ and residents’ roles? And what are the similarities?</w:t>
      </w:r>
    </w:p>
    <w:p w:rsidR="008E1515" w:rsidRPr="00505632" w:rsidRDefault="008E1515" w:rsidP="008E1515">
      <w:pPr>
        <w:spacing w:before="120" w:after="120" w:line="480" w:lineRule="auto"/>
        <w:rPr>
          <w:rFonts w:ascii="Arial" w:hAnsi="Arial"/>
          <w:sz w:val="22"/>
          <w:lang w:val="en-US"/>
        </w:rPr>
      </w:pPr>
      <w:r w:rsidRPr="00C3323C">
        <w:rPr>
          <w:rFonts w:ascii="Arial" w:hAnsi="Arial"/>
          <w:sz w:val="22"/>
          <w:lang w:val="en-US"/>
        </w:rPr>
        <w:t xml:space="preserve">4. What are the typical moments of interaction with the </w:t>
      </w:r>
      <w:r>
        <w:rPr>
          <w:rFonts w:ascii="Arial" w:hAnsi="Arial"/>
          <w:sz w:val="22"/>
          <w:lang w:val="en-US"/>
        </w:rPr>
        <w:t>other professional (nurse or resident)</w:t>
      </w:r>
      <w:r w:rsidRPr="00C3323C">
        <w:rPr>
          <w:rFonts w:ascii="Arial" w:hAnsi="Arial"/>
          <w:sz w:val="22"/>
          <w:lang w:val="en-US"/>
        </w:rPr>
        <w:t xml:space="preserve"> during a working day?</w:t>
      </w:r>
    </w:p>
    <w:p w:rsidR="008E1515" w:rsidRPr="00505632" w:rsidRDefault="008E1515" w:rsidP="008E1515">
      <w:pPr>
        <w:spacing w:before="120" w:after="120" w:line="480" w:lineRule="auto"/>
        <w:rPr>
          <w:rFonts w:ascii="Arial" w:hAnsi="Arial"/>
          <w:sz w:val="22"/>
          <w:lang w:val="en-US"/>
        </w:rPr>
      </w:pPr>
      <w:r w:rsidRPr="00C3323C">
        <w:rPr>
          <w:rFonts w:ascii="Arial" w:hAnsi="Arial"/>
          <w:sz w:val="22"/>
          <w:lang w:val="en-US"/>
        </w:rPr>
        <w:t xml:space="preserve">5. Could you describe one positive situation of collaboration that you </w:t>
      </w:r>
      <w:r>
        <w:rPr>
          <w:rFonts w:ascii="Arial" w:hAnsi="Arial" w:cs="Arial"/>
          <w:sz w:val="22"/>
          <w:szCs w:val="22"/>
          <w:lang w:val="it-IT"/>
        </w:rPr>
        <w:t>experienced</w:t>
      </w:r>
      <w:r w:rsidRPr="00C3323C">
        <w:rPr>
          <w:rFonts w:ascii="Arial" w:hAnsi="Arial"/>
          <w:sz w:val="22"/>
          <w:lang w:val="en-US"/>
        </w:rPr>
        <w:t xml:space="preserve">? What were the factors facilitating </w:t>
      </w:r>
      <w:proofErr w:type="spellStart"/>
      <w:r w:rsidRPr="00C3323C">
        <w:rPr>
          <w:rFonts w:ascii="Arial" w:hAnsi="Arial"/>
          <w:sz w:val="22"/>
          <w:lang w:val="en-US"/>
        </w:rPr>
        <w:t>interprofessional</w:t>
      </w:r>
      <w:proofErr w:type="spellEnd"/>
      <w:r w:rsidRPr="00C3323C">
        <w:rPr>
          <w:rFonts w:ascii="Arial" w:hAnsi="Arial"/>
          <w:sz w:val="22"/>
          <w:lang w:val="en-US"/>
        </w:rPr>
        <w:t xml:space="preserve"> collaboration? </w:t>
      </w:r>
    </w:p>
    <w:p w:rsidR="00057AA3" w:rsidRDefault="008E1515" w:rsidP="003449AB">
      <w:pPr>
        <w:spacing w:before="120" w:after="120" w:line="480" w:lineRule="auto"/>
        <w:rPr>
          <w:rFonts w:ascii="Arial" w:hAnsi="Arial" w:cs="Arial"/>
          <w:sz w:val="22"/>
          <w:szCs w:val="22"/>
          <w:lang w:val="en-GB"/>
        </w:rPr>
      </w:pPr>
      <w:r w:rsidRPr="00C3323C">
        <w:rPr>
          <w:rFonts w:ascii="Arial" w:hAnsi="Arial"/>
          <w:sz w:val="22"/>
          <w:lang w:val="en-US"/>
        </w:rPr>
        <w:t xml:space="preserve">6. Could you describe one situation of more difficult collaboration that you </w:t>
      </w:r>
      <w:r>
        <w:rPr>
          <w:rFonts w:ascii="Arial" w:hAnsi="Arial" w:cs="Arial"/>
          <w:sz w:val="22"/>
          <w:szCs w:val="22"/>
          <w:lang w:val="it-IT"/>
        </w:rPr>
        <w:t>experienced</w:t>
      </w:r>
      <w:r w:rsidR="003449AB">
        <w:rPr>
          <w:rFonts w:ascii="Arial" w:hAnsi="Arial"/>
          <w:sz w:val="22"/>
          <w:lang w:val="en-US"/>
        </w:rPr>
        <w:t xml:space="preserve">? </w:t>
      </w:r>
      <w:bookmarkStart w:id="0" w:name="_GoBack"/>
      <w:bookmarkEnd w:id="0"/>
      <w:r w:rsidRPr="00C3323C">
        <w:rPr>
          <w:rFonts w:ascii="Arial" w:hAnsi="Arial"/>
          <w:sz w:val="22"/>
          <w:lang w:val="en-US"/>
        </w:rPr>
        <w:t xml:space="preserve">What were the factors preventing </w:t>
      </w:r>
      <w:proofErr w:type="spellStart"/>
      <w:r w:rsidRPr="00C3323C">
        <w:rPr>
          <w:rFonts w:ascii="Arial" w:hAnsi="Arial"/>
          <w:sz w:val="22"/>
          <w:lang w:val="en-US"/>
        </w:rPr>
        <w:t>interprofessional</w:t>
      </w:r>
      <w:proofErr w:type="spellEnd"/>
      <w:r w:rsidRPr="00C3323C">
        <w:rPr>
          <w:rFonts w:ascii="Arial" w:hAnsi="Arial"/>
          <w:sz w:val="22"/>
          <w:lang w:val="en-US"/>
        </w:rPr>
        <w:t xml:space="preserve"> collaboration?</w:t>
      </w:r>
    </w:p>
    <w:sectPr w:rsidR="00057AA3" w:rsidSect="003449AB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2B" w:rsidRDefault="0092782B" w:rsidP="00B946C4">
      <w:r>
        <w:separator/>
      </w:r>
    </w:p>
  </w:endnote>
  <w:endnote w:type="continuationSeparator" w:id="0">
    <w:p w:rsidR="0092782B" w:rsidRDefault="0092782B" w:rsidP="00B9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998587"/>
      <w:docPartObj>
        <w:docPartGallery w:val="Page Numbers (Bottom of Page)"/>
        <w:docPartUnique/>
      </w:docPartObj>
    </w:sdtPr>
    <w:sdtEndPr/>
    <w:sdtContent>
      <w:p w:rsidR="0092782B" w:rsidRDefault="0092782B" w:rsidP="00C85C9F">
        <w:pPr>
          <w:pStyle w:val="Pieddepage"/>
          <w:jc w:val="center"/>
        </w:pPr>
        <w:r w:rsidRPr="0009433A">
          <w:rPr>
            <w:rFonts w:ascii="Arial" w:hAnsi="Arial" w:cs="Arial"/>
            <w:sz w:val="22"/>
            <w:szCs w:val="22"/>
          </w:rPr>
          <w:fldChar w:fldCharType="begin"/>
        </w:r>
        <w:r w:rsidRPr="000943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09433A">
          <w:rPr>
            <w:rFonts w:ascii="Arial" w:hAnsi="Arial" w:cs="Arial"/>
            <w:sz w:val="22"/>
            <w:szCs w:val="22"/>
          </w:rPr>
          <w:fldChar w:fldCharType="separate"/>
        </w:r>
        <w:r w:rsidR="003449AB">
          <w:rPr>
            <w:rFonts w:ascii="Arial" w:hAnsi="Arial" w:cs="Arial"/>
            <w:noProof/>
            <w:sz w:val="22"/>
            <w:szCs w:val="22"/>
          </w:rPr>
          <w:t>1</w:t>
        </w:r>
        <w:r w:rsidRPr="0009433A">
          <w:rPr>
            <w:rFonts w:ascii="Arial" w:hAnsi="Arial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2B" w:rsidRDefault="0092782B" w:rsidP="00B946C4">
      <w:r>
        <w:separator/>
      </w:r>
    </w:p>
  </w:footnote>
  <w:footnote w:type="continuationSeparator" w:id="0">
    <w:p w:rsidR="0092782B" w:rsidRDefault="0092782B" w:rsidP="00B94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A20"/>
    <w:multiLevelType w:val="hybridMultilevel"/>
    <w:tmpl w:val="E982C1E6"/>
    <w:lvl w:ilvl="0" w:tplc="04F6B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E23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81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0CC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9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22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C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837B2F"/>
    <w:multiLevelType w:val="hybridMultilevel"/>
    <w:tmpl w:val="85BE59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60A06"/>
    <w:multiLevelType w:val="hybridMultilevel"/>
    <w:tmpl w:val="5B064900"/>
    <w:lvl w:ilvl="0" w:tplc="E16C9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9AB9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E08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CA3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A7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B80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968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4CCE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CCC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C8430EB"/>
    <w:multiLevelType w:val="hybridMultilevel"/>
    <w:tmpl w:val="ADA0711A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1A02FD2"/>
    <w:multiLevelType w:val="hybridMultilevel"/>
    <w:tmpl w:val="4798012E"/>
    <w:lvl w:ilvl="0" w:tplc="484E27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B63D31"/>
    <w:multiLevelType w:val="hybridMultilevel"/>
    <w:tmpl w:val="A9D61BDC"/>
    <w:lvl w:ilvl="0" w:tplc="51CC5AAA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B35E7D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478D1E89"/>
    <w:multiLevelType w:val="hybridMultilevel"/>
    <w:tmpl w:val="0F76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9B7EA8"/>
    <w:multiLevelType w:val="hybridMultilevel"/>
    <w:tmpl w:val="19F6739C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BB4354"/>
    <w:multiLevelType w:val="hybridMultilevel"/>
    <w:tmpl w:val="8BDE2A6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A7C14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7348F"/>
    <w:multiLevelType w:val="hybridMultilevel"/>
    <w:tmpl w:val="C3CC12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86CDD"/>
    <w:multiLevelType w:val="hybridMultilevel"/>
    <w:tmpl w:val="4136FFF2"/>
    <w:lvl w:ilvl="0" w:tplc="68C27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B474B0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15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B8A4C7B"/>
    <w:multiLevelType w:val="hybridMultilevel"/>
    <w:tmpl w:val="C5DAE014"/>
    <w:lvl w:ilvl="0" w:tplc="0D5E0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84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4A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6AF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9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C3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C4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AB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CAE2709"/>
    <w:multiLevelType w:val="hybridMultilevel"/>
    <w:tmpl w:val="9E80021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AD49A1"/>
    <w:multiLevelType w:val="hybridMultilevel"/>
    <w:tmpl w:val="0FB04A32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6F902BAD"/>
    <w:multiLevelType w:val="hybridMultilevel"/>
    <w:tmpl w:val="D4E86520"/>
    <w:lvl w:ilvl="0" w:tplc="10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A85EC0"/>
    <w:multiLevelType w:val="hybridMultilevel"/>
    <w:tmpl w:val="6A3AADC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EB20D1"/>
    <w:multiLevelType w:val="hybridMultilevel"/>
    <w:tmpl w:val="59C6633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C9B474B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A018BF"/>
    <w:multiLevelType w:val="hybridMultilevel"/>
    <w:tmpl w:val="71C6161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A0117F"/>
    <w:multiLevelType w:val="hybridMultilevel"/>
    <w:tmpl w:val="C5D64F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D7E2BE0"/>
    <w:multiLevelType w:val="hybridMultilevel"/>
    <w:tmpl w:val="6B58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CA78C8"/>
    <w:multiLevelType w:val="hybridMultilevel"/>
    <w:tmpl w:val="64DCAD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2"/>
  </w:num>
  <w:num w:numId="4">
    <w:abstractNumId w:val="20"/>
  </w:num>
  <w:num w:numId="5">
    <w:abstractNumId w:val="3"/>
  </w:num>
  <w:num w:numId="6">
    <w:abstractNumId w:val="2"/>
  </w:num>
  <w:num w:numId="7">
    <w:abstractNumId w:val="6"/>
  </w:num>
  <w:num w:numId="8">
    <w:abstractNumId w:val="15"/>
  </w:num>
  <w:num w:numId="9">
    <w:abstractNumId w:val="10"/>
  </w:num>
  <w:num w:numId="10">
    <w:abstractNumId w:val="19"/>
  </w:num>
  <w:num w:numId="11">
    <w:abstractNumId w:val="5"/>
  </w:num>
  <w:num w:numId="12">
    <w:abstractNumId w:val="4"/>
  </w:num>
  <w:num w:numId="13">
    <w:abstractNumId w:val="17"/>
  </w:num>
  <w:num w:numId="14">
    <w:abstractNumId w:val="8"/>
  </w:num>
  <w:num w:numId="15">
    <w:abstractNumId w:val="12"/>
  </w:num>
  <w:num w:numId="16">
    <w:abstractNumId w:val="18"/>
  </w:num>
  <w:num w:numId="17">
    <w:abstractNumId w:val="16"/>
  </w:num>
  <w:num w:numId="18">
    <w:abstractNumId w:val="11"/>
  </w:num>
  <w:num w:numId="19">
    <w:abstractNumId w:val="7"/>
  </w:num>
  <w:num w:numId="20">
    <w:abstractNumId w:val="21"/>
  </w:num>
  <w:num w:numId="21">
    <w:abstractNumId w:val="9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mailMerge>
    <w:mainDocumentType w:val="formLetters"/>
    <w:dataType w:val="textFile"/>
    <w:activeRecord w:val="-1"/>
  </w:mailMerge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OLES ET PERCEPTIONS IP.enl&lt;/item&gt;&lt;/Libraries&gt;&lt;/ENLibraries&gt;"/>
  </w:docVars>
  <w:rsids>
    <w:rsidRoot w:val="005A700E"/>
    <w:rsid w:val="00000398"/>
    <w:rsid w:val="00001141"/>
    <w:rsid w:val="00002DB2"/>
    <w:rsid w:val="00003B09"/>
    <w:rsid w:val="00004AD1"/>
    <w:rsid w:val="000065D2"/>
    <w:rsid w:val="0000679B"/>
    <w:rsid w:val="0000693E"/>
    <w:rsid w:val="00010607"/>
    <w:rsid w:val="00013583"/>
    <w:rsid w:val="00013710"/>
    <w:rsid w:val="000141D2"/>
    <w:rsid w:val="0001481D"/>
    <w:rsid w:val="00015B2E"/>
    <w:rsid w:val="00016871"/>
    <w:rsid w:val="0001752A"/>
    <w:rsid w:val="00020B5F"/>
    <w:rsid w:val="0002157A"/>
    <w:rsid w:val="000222BF"/>
    <w:rsid w:val="0002432F"/>
    <w:rsid w:val="000248D4"/>
    <w:rsid w:val="00027128"/>
    <w:rsid w:val="000317CC"/>
    <w:rsid w:val="00036455"/>
    <w:rsid w:val="000365A4"/>
    <w:rsid w:val="00036BFC"/>
    <w:rsid w:val="000373E4"/>
    <w:rsid w:val="00037A92"/>
    <w:rsid w:val="00037CA8"/>
    <w:rsid w:val="00037F09"/>
    <w:rsid w:val="000400F5"/>
    <w:rsid w:val="00040E60"/>
    <w:rsid w:val="0004286E"/>
    <w:rsid w:val="00044590"/>
    <w:rsid w:val="00045C0B"/>
    <w:rsid w:val="00046193"/>
    <w:rsid w:val="000476BC"/>
    <w:rsid w:val="0004776A"/>
    <w:rsid w:val="00047CCA"/>
    <w:rsid w:val="000509E9"/>
    <w:rsid w:val="00051B60"/>
    <w:rsid w:val="00052A3C"/>
    <w:rsid w:val="000540A0"/>
    <w:rsid w:val="00054D5B"/>
    <w:rsid w:val="000559C3"/>
    <w:rsid w:val="00057AA3"/>
    <w:rsid w:val="00057C50"/>
    <w:rsid w:val="00061EEB"/>
    <w:rsid w:val="00062951"/>
    <w:rsid w:val="00063066"/>
    <w:rsid w:val="0006327A"/>
    <w:rsid w:val="00063ECF"/>
    <w:rsid w:val="0006583E"/>
    <w:rsid w:val="00065B87"/>
    <w:rsid w:val="00065CFA"/>
    <w:rsid w:val="000710CC"/>
    <w:rsid w:val="00071484"/>
    <w:rsid w:val="00072F27"/>
    <w:rsid w:val="0007310B"/>
    <w:rsid w:val="000734DF"/>
    <w:rsid w:val="00075B7F"/>
    <w:rsid w:val="00080007"/>
    <w:rsid w:val="00080BA7"/>
    <w:rsid w:val="0008121D"/>
    <w:rsid w:val="00081820"/>
    <w:rsid w:val="00082711"/>
    <w:rsid w:val="000827B2"/>
    <w:rsid w:val="00083DD5"/>
    <w:rsid w:val="00084C39"/>
    <w:rsid w:val="00085A78"/>
    <w:rsid w:val="00085DA5"/>
    <w:rsid w:val="00086A92"/>
    <w:rsid w:val="00087302"/>
    <w:rsid w:val="000874D3"/>
    <w:rsid w:val="000875AB"/>
    <w:rsid w:val="000901E7"/>
    <w:rsid w:val="00090680"/>
    <w:rsid w:val="00090853"/>
    <w:rsid w:val="00090DA0"/>
    <w:rsid w:val="00091275"/>
    <w:rsid w:val="0009188F"/>
    <w:rsid w:val="00091955"/>
    <w:rsid w:val="00094905"/>
    <w:rsid w:val="0009512D"/>
    <w:rsid w:val="00096F3F"/>
    <w:rsid w:val="00097014"/>
    <w:rsid w:val="00097607"/>
    <w:rsid w:val="000A224C"/>
    <w:rsid w:val="000A2367"/>
    <w:rsid w:val="000A2614"/>
    <w:rsid w:val="000A550C"/>
    <w:rsid w:val="000A56A6"/>
    <w:rsid w:val="000A587C"/>
    <w:rsid w:val="000A638A"/>
    <w:rsid w:val="000B0EDD"/>
    <w:rsid w:val="000B0F48"/>
    <w:rsid w:val="000B25C4"/>
    <w:rsid w:val="000B2616"/>
    <w:rsid w:val="000B3B14"/>
    <w:rsid w:val="000B4B25"/>
    <w:rsid w:val="000B6BDE"/>
    <w:rsid w:val="000C18E3"/>
    <w:rsid w:val="000C2A14"/>
    <w:rsid w:val="000C3D6C"/>
    <w:rsid w:val="000C4557"/>
    <w:rsid w:val="000C5825"/>
    <w:rsid w:val="000C5A3E"/>
    <w:rsid w:val="000C5E70"/>
    <w:rsid w:val="000D0DC6"/>
    <w:rsid w:val="000D1FC2"/>
    <w:rsid w:val="000D2161"/>
    <w:rsid w:val="000D2CE6"/>
    <w:rsid w:val="000D37F6"/>
    <w:rsid w:val="000D4093"/>
    <w:rsid w:val="000D56D9"/>
    <w:rsid w:val="000D7B70"/>
    <w:rsid w:val="000E0548"/>
    <w:rsid w:val="000E2102"/>
    <w:rsid w:val="000E295C"/>
    <w:rsid w:val="000E2FE0"/>
    <w:rsid w:val="000E3654"/>
    <w:rsid w:val="000E43A7"/>
    <w:rsid w:val="000E6919"/>
    <w:rsid w:val="000E7B22"/>
    <w:rsid w:val="000E7B99"/>
    <w:rsid w:val="000F0058"/>
    <w:rsid w:val="000F116D"/>
    <w:rsid w:val="000F152A"/>
    <w:rsid w:val="000F183F"/>
    <w:rsid w:val="000F18D8"/>
    <w:rsid w:val="000F1AD7"/>
    <w:rsid w:val="000F2993"/>
    <w:rsid w:val="000F2F13"/>
    <w:rsid w:val="000F4E11"/>
    <w:rsid w:val="000F5239"/>
    <w:rsid w:val="000F561E"/>
    <w:rsid w:val="0010066B"/>
    <w:rsid w:val="00102171"/>
    <w:rsid w:val="0010389A"/>
    <w:rsid w:val="001059B7"/>
    <w:rsid w:val="00106BA1"/>
    <w:rsid w:val="00107649"/>
    <w:rsid w:val="00111364"/>
    <w:rsid w:val="001134A9"/>
    <w:rsid w:val="00113C06"/>
    <w:rsid w:val="001168D7"/>
    <w:rsid w:val="00116ED8"/>
    <w:rsid w:val="00117585"/>
    <w:rsid w:val="00120423"/>
    <w:rsid w:val="0012111A"/>
    <w:rsid w:val="00122A2C"/>
    <w:rsid w:val="00126F36"/>
    <w:rsid w:val="001313B7"/>
    <w:rsid w:val="0013231A"/>
    <w:rsid w:val="0013328F"/>
    <w:rsid w:val="00133F92"/>
    <w:rsid w:val="00140B17"/>
    <w:rsid w:val="00140F70"/>
    <w:rsid w:val="00141130"/>
    <w:rsid w:val="00141BF3"/>
    <w:rsid w:val="00143F48"/>
    <w:rsid w:val="00145871"/>
    <w:rsid w:val="0014611E"/>
    <w:rsid w:val="00146F6F"/>
    <w:rsid w:val="001470E9"/>
    <w:rsid w:val="001470EC"/>
    <w:rsid w:val="00147CAF"/>
    <w:rsid w:val="00151908"/>
    <w:rsid w:val="00152D6A"/>
    <w:rsid w:val="001551C6"/>
    <w:rsid w:val="0015567F"/>
    <w:rsid w:val="00156F29"/>
    <w:rsid w:val="0015716D"/>
    <w:rsid w:val="001577A3"/>
    <w:rsid w:val="0016010C"/>
    <w:rsid w:val="00165100"/>
    <w:rsid w:val="00166FEB"/>
    <w:rsid w:val="00170232"/>
    <w:rsid w:val="001749A1"/>
    <w:rsid w:val="00174A07"/>
    <w:rsid w:val="00174C58"/>
    <w:rsid w:val="0017577C"/>
    <w:rsid w:val="001757C3"/>
    <w:rsid w:val="00175EA9"/>
    <w:rsid w:val="00176B95"/>
    <w:rsid w:val="00180181"/>
    <w:rsid w:val="00180C9A"/>
    <w:rsid w:val="00180E13"/>
    <w:rsid w:val="00182A53"/>
    <w:rsid w:val="00182C10"/>
    <w:rsid w:val="00183A12"/>
    <w:rsid w:val="00187256"/>
    <w:rsid w:val="0019064E"/>
    <w:rsid w:val="00190C58"/>
    <w:rsid w:val="001931EC"/>
    <w:rsid w:val="001938B0"/>
    <w:rsid w:val="0019580D"/>
    <w:rsid w:val="00196982"/>
    <w:rsid w:val="00197FE8"/>
    <w:rsid w:val="001A0B64"/>
    <w:rsid w:val="001A2F90"/>
    <w:rsid w:val="001A494B"/>
    <w:rsid w:val="001A6361"/>
    <w:rsid w:val="001B082F"/>
    <w:rsid w:val="001B1D38"/>
    <w:rsid w:val="001B215F"/>
    <w:rsid w:val="001B28D7"/>
    <w:rsid w:val="001B2E20"/>
    <w:rsid w:val="001B361E"/>
    <w:rsid w:val="001B40FA"/>
    <w:rsid w:val="001B5F0B"/>
    <w:rsid w:val="001B6D3F"/>
    <w:rsid w:val="001B7C08"/>
    <w:rsid w:val="001C0075"/>
    <w:rsid w:val="001C4DB8"/>
    <w:rsid w:val="001C5AAB"/>
    <w:rsid w:val="001C6384"/>
    <w:rsid w:val="001C6CE5"/>
    <w:rsid w:val="001C6F6B"/>
    <w:rsid w:val="001C72E3"/>
    <w:rsid w:val="001C75FA"/>
    <w:rsid w:val="001C79B3"/>
    <w:rsid w:val="001D029D"/>
    <w:rsid w:val="001D077B"/>
    <w:rsid w:val="001D0FC3"/>
    <w:rsid w:val="001D120D"/>
    <w:rsid w:val="001D219E"/>
    <w:rsid w:val="001D27BB"/>
    <w:rsid w:val="001D2BFF"/>
    <w:rsid w:val="001D3728"/>
    <w:rsid w:val="001D3A45"/>
    <w:rsid w:val="001D40D8"/>
    <w:rsid w:val="001E0672"/>
    <w:rsid w:val="001E0AEB"/>
    <w:rsid w:val="001E0C23"/>
    <w:rsid w:val="001E1034"/>
    <w:rsid w:val="001E27F6"/>
    <w:rsid w:val="001E3304"/>
    <w:rsid w:val="001E3F59"/>
    <w:rsid w:val="001E693E"/>
    <w:rsid w:val="001E7C01"/>
    <w:rsid w:val="001F0111"/>
    <w:rsid w:val="001F1B7A"/>
    <w:rsid w:val="001F4D5E"/>
    <w:rsid w:val="00200B15"/>
    <w:rsid w:val="00200E7A"/>
    <w:rsid w:val="0020649E"/>
    <w:rsid w:val="00211472"/>
    <w:rsid w:val="002127BD"/>
    <w:rsid w:val="00214F5D"/>
    <w:rsid w:val="00216828"/>
    <w:rsid w:val="00221E6F"/>
    <w:rsid w:val="00221F93"/>
    <w:rsid w:val="0022362E"/>
    <w:rsid w:val="00223DDA"/>
    <w:rsid w:val="0022633C"/>
    <w:rsid w:val="00226F38"/>
    <w:rsid w:val="002302B2"/>
    <w:rsid w:val="002314CD"/>
    <w:rsid w:val="002319BD"/>
    <w:rsid w:val="00232EFF"/>
    <w:rsid w:val="0023303F"/>
    <w:rsid w:val="00234302"/>
    <w:rsid w:val="002352F5"/>
    <w:rsid w:val="0023617C"/>
    <w:rsid w:val="002363F3"/>
    <w:rsid w:val="00236CE4"/>
    <w:rsid w:val="00236DBE"/>
    <w:rsid w:val="002439CE"/>
    <w:rsid w:val="00243A22"/>
    <w:rsid w:val="00243C4B"/>
    <w:rsid w:val="00243CA6"/>
    <w:rsid w:val="00243F14"/>
    <w:rsid w:val="002441BE"/>
    <w:rsid w:val="0024431E"/>
    <w:rsid w:val="00244B8C"/>
    <w:rsid w:val="002452C5"/>
    <w:rsid w:val="00245325"/>
    <w:rsid w:val="00246A9B"/>
    <w:rsid w:val="0024768A"/>
    <w:rsid w:val="00247E71"/>
    <w:rsid w:val="00247F3A"/>
    <w:rsid w:val="002520CA"/>
    <w:rsid w:val="00252E69"/>
    <w:rsid w:val="00253196"/>
    <w:rsid w:val="00253E2A"/>
    <w:rsid w:val="002544ED"/>
    <w:rsid w:val="0025619A"/>
    <w:rsid w:val="002638B9"/>
    <w:rsid w:val="00264C91"/>
    <w:rsid w:val="002656C1"/>
    <w:rsid w:val="00266D75"/>
    <w:rsid w:val="002712F0"/>
    <w:rsid w:val="002722C6"/>
    <w:rsid w:val="00273EE4"/>
    <w:rsid w:val="00274206"/>
    <w:rsid w:val="002744F4"/>
    <w:rsid w:val="00275E81"/>
    <w:rsid w:val="0027652E"/>
    <w:rsid w:val="0028023F"/>
    <w:rsid w:val="002828F4"/>
    <w:rsid w:val="00282CDA"/>
    <w:rsid w:val="002836DE"/>
    <w:rsid w:val="002864E3"/>
    <w:rsid w:val="002865C5"/>
    <w:rsid w:val="00290832"/>
    <w:rsid w:val="00292632"/>
    <w:rsid w:val="0029386A"/>
    <w:rsid w:val="00296D8B"/>
    <w:rsid w:val="00297D94"/>
    <w:rsid w:val="002A02D5"/>
    <w:rsid w:val="002A2564"/>
    <w:rsid w:val="002A2A06"/>
    <w:rsid w:val="002A5877"/>
    <w:rsid w:val="002A591F"/>
    <w:rsid w:val="002A6ADD"/>
    <w:rsid w:val="002A750A"/>
    <w:rsid w:val="002A7EB4"/>
    <w:rsid w:val="002B004C"/>
    <w:rsid w:val="002B03BE"/>
    <w:rsid w:val="002B04A4"/>
    <w:rsid w:val="002B0902"/>
    <w:rsid w:val="002B129C"/>
    <w:rsid w:val="002B13DD"/>
    <w:rsid w:val="002B249E"/>
    <w:rsid w:val="002B2BC0"/>
    <w:rsid w:val="002B2FBC"/>
    <w:rsid w:val="002B3695"/>
    <w:rsid w:val="002B42E3"/>
    <w:rsid w:val="002B4510"/>
    <w:rsid w:val="002B4766"/>
    <w:rsid w:val="002B5743"/>
    <w:rsid w:val="002B60B8"/>
    <w:rsid w:val="002B65D7"/>
    <w:rsid w:val="002B7B19"/>
    <w:rsid w:val="002C1633"/>
    <w:rsid w:val="002C21ED"/>
    <w:rsid w:val="002C2EED"/>
    <w:rsid w:val="002C3563"/>
    <w:rsid w:val="002C5059"/>
    <w:rsid w:val="002C7AB7"/>
    <w:rsid w:val="002D08D3"/>
    <w:rsid w:val="002D2B5C"/>
    <w:rsid w:val="002D63F0"/>
    <w:rsid w:val="002D707E"/>
    <w:rsid w:val="002D7306"/>
    <w:rsid w:val="002D7E6F"/>
    <w:rsid w:val="002E2A4E"/>
    <w:rsid w:val="002E49F7"/>
    <w:rsid w:val="002E561B"/>
    <w:rsid w:val="002E5F18"/>
    <w:rsid w:val="002F010D"/>
    <w:rsid w:val="002F027E"/>
    <w:rsid w:val="002F0E3D"/>
    <w:rsid w:val="002F4545"/>
    <w:rsid w:val="002F4A8F"/>
    <w:rsid w:val="002F500D"/>
    <w:rsid w:val="002F59C7"/>
    <w:rsid w:val="002F5AD9"/>
    <w:rsid w:val="002F6A2A"/>
    <w:rsid w:val="002F7601"/>
    <w:rsid w:val="002F7BE3"/>
    <w:rsid w:val="002F7C76"/>
    <w:rsid w:val="003018C8"/>
    <w:rsid w:val="0030191B"/>
    <w:rsid w:val="00301D15"/>
    <w:rsid w:val="003039A6"/>
    <w:rsid w:val="00303DF0"/>
    <w:rsid w:val="003045DF"/>
    <w:rsid w:val="00304AB3"/>
    <w:rsid w:val="00304BF4"/>
    <w:rsid w:val="003056FD"/>
    <w:rsid w:val="00306A32"/>
    <w:rsid w:val="0030737A"/>
    <w:rsid w:val="003075FD"/>
    <w:rsid w:val="00310421"/>
    <w:rsid w:val="00312ED6"/>
    <w:rsid w:val="00313492"/>
    <w:rsid w:val="0031416B"/>
    <w:rsid w:val="00316340"/>
    <w:rsid w:val="00316FF5"/>
    <w:rsid w:val="00320334"/>
    <w:rsid w:val="00320B02"/>
    <w:rsid w:val="003212BC"/>
    <w:rsid w:val="0032554E"/>
    <w:rsid w:val="00332020"/>
    <w:rsid w:val="00336042"/>
    <w:rsid w:val="00336E07"/>
    <w:rsid w:val="00342284"/>
    <w:rsid w:val="0034242D"/>
    <w:rsid w:val="00343646"/>
    <w:rsid w:val="003449AB"/>
    <w:rsid w:val="0034510F"/>
    <w:rsid w:val="0034568E"/>
    <w:rsid w:val="00346B34"/>
    <w:rsid w:val="00347D18"/>
    <w:rsid w:val="00347D6F"/>
    <w:rsid w:val="00352DF2"/>
    <w:rsid w:val="00354C26"/>
    <w:rsid w:val="003569AE"/>
    <w:rsid w:val="00357C91"/>
    <w:rsid w:val="00357FEC"/>
    <w:rsid w:val="003600FA"/>
    <w:rsid w:val="00362DD6"/>
    <w:rsid w:val="003630A6"/>
    <w:rsid w:val="0036329C"/>
    <w:rsid w:val="00364583"/>
    <w:rsid w:val="00365D10"/>
    <w:rsid w:val="0036706E"/>
    <w:rsid w:val="00367AB9"/>
    <w:rsid w:val="0037002A"/>
    <w:rsid w:val="00374209"/>
    <w:rsid w:val="003748E5"/>
    <w:rsid w:val="00374B03"/>
    <w:rsid w:val="00377157"/>
    <w:rsid w:val="0037719F"/>
    <w:rsid w:val="00377C33"/>
    <w:rsid w:val="0038157D"/>
    <w:rsid w:val="0038526B"/>
    <w:rsid w:val="00386B67"/>
    <w:rsid w:val="00386D71"/>
    <w:rsid w:val="0039118C"/>
    <w:rsid w:val="003918FE"/>
    <w:rsid w:val="003923DA"/>
    <w:rsid w:val="00394398"/>
    <w:rsid w:val="0039534A"/>
    <w:rsid w:val="00396309"/>
    <w:rsid w:val="0039657B"/>
    <w:rsid w:val="00396D72"/>
    <w:rsid w:val="00397A58"/>
    <w:rsid w:val="003A22B3"/>
    <w:rsid w:val="003A4889"/>
    <w:rsid w:val="003A4983"/>
    <w:rsid w:val="003A54A9"/>
    <w:rsid w:val="003A6444"/>
    <w:rsid w:val="003A6BE2"/>
    <w:rsid w:val="003A6C6C"/>
    <w:rsid w:val="003A7097"/>
    <w:rsid w:val="003B00F9"/>
    <w:rsid w:val="003B0FE7"/>
    <w:rsid w:val="003B24FB"/>
    <w:rsid w:val="003B2FD5"/>
    <w:rsid w:val="003B3CA6"/>
    <w:rsid w:val="003B5E24"/>
    <w:rsid w:val="003B5EAD"/>
    <w:rsid w:val="003B633D"/>
    <w:rsid w:val="003B66C2"/>
    <w:rsid w:val="003C028B"/>
    <w:rsid w:val="003C390D"/>
    <w:rsid w:val="003C3C81"/>
    <w:rsid w:val="003C5253"/>
    <w:rsid w:val="003C57D4"/>
    <w:rsid w:val="003C61CD"/>
    <w:rsid w:val="003C67EB"/>
    <w:rsid w:val="003C6DF3"/>
    <w:rsid w:val="003C7511"/>
    <w:rsid w:val="003C77F1"/>
    <w:rsid w:val="003D0A8E"/>
    <w:rsid w:val="003D12B6"/>
    <w:rsid w:val="003D191A"/>
    <w:rsid w:val="003D3D65"/>
    <w:rsid w:val="003D3F8B"/>
    <w:rsid w:val="003D60AB"/>
    <w:rsid w:val="003D65F9"/>
    <w:rsid w:val="003D67B4"/>
    <w:rsid w:val="003D6AF2"/>
    <w:rsid w:val="003D6B5E"/>
    <w:rsid w:val="003D6BD0"/>
    <w:rsid w:val="003D6FC7"/>
    <w:rsid w:val="003D7029"/>
    <w:rsid w:val="003E08B6"/>
    <w:rsid w:val="003E0AF7"/>
    <w:rsid w:val="003E1E06"/>
    <w:rsid w:val="003E26DA"/>
    <w:rsid w:val="003E3528"/>
    <w:rsid w:val="003E364A"/>
    <w:rsid w:val="003E3740"/>
    <w:rsid w:val="003E452C"/>
    <w:rsid w:val="003E4FA5"/>
    <w:rsid w:val="003E552A"/>
    <w:rsid w:val="003E68C1"/>
    <w:rsid w:val="003E7416"/>
    <w:rsid w:val="003F02DF"/>
    <w:rsid w:val="003F2840"/>
    <w:rsid w:val="003F4B5D"/>
    <w:rsid w:val="003F522E"/>
    <w:rsid w:val="003F79C2"/>
    <w:rsid w:val="00401AE2"/>
    <w:rsid w:val="00404717"/>
    <w:rsid w:val="00404ABE"/>
    <w:rsid w:val="004054DC"/>
    <w:rsid w:val="00410DAB"/>
    <w:rsid w:val="0041128F"/>
    <w:rsid w:val="0041293E"/>
    <w:rsid w:val="0041398B"/>
    <w:rsid w:val="004142F6"/>
    <w:rsid w:val="00414962"/>
    <w:rsid w:val="004164DE"/>
    <w:rsid w:val="00416F32"/>
    <w:rsid w:val="00417D8E"/>
    <w:rsid w:val="004218BA"/>
    <w:rsid w:val="00422428"/>
    <w:rsid w:val="00422A9F"/>
    <w:rsid w:val="00422DA8"/>
    <w:rsid w:val="004230B1"/>
    <w:rsid w:val="004325CE"/>
    <w:rsid w:val="00432A5C"/>
    <w:rsid w:val="00432E3C"/>
    <w:rsid w:val="00435387"/>
    <w:rsid w:val="004370D1"/>
    <w:rsid w:val="00437670"/>
    <w:rsid w:val="00440D47"/>
    <w:rsid w:val="00441311"/>
    <w:rsid w:val="00441F61"/>
    <w:rsid w:val="004431D9"/>
    <w:rsid w:val="00446533"/>
    <w:rsid w:val="00446E41"/>
    <w:rsid w:val="004476DA"/>
    <w:rsid w:val="00451111"/>
    <w:rsid w:val="00451524"/>
    <w:rsid w:val="00451B06"/>
    <w:rsid w:val="00453B77"/>
    <w:rsid w:val="00454F3D"/>
    <w:rsid w:val="00460324"/>
    <w:rsid w:val="00462019"/>
    <w:rsid w:val="004625A2"/>
    <w:rsid w:val="00464927"/>
    <w:rsid w:val="004653CB"/>
    <w:rsid w:val="00465E2F"/>
    <w:rsid w:val="0046602F"/>
    <w:rsid w:val="0046611E"/>
    <w:rsid w:val="00466CA7"/>
    <w:rsid w:val="00472FF9"/>
    <w:rsid w:val="004730E2"/>
    <w:rsid w:val="004732DE"/>
    <w:rsid w:val="00474735"/>
    <w:rsid w:val="00475BFD"/>
    <w:rsid w:val="0047609E"/>
    <w:rsid w:val="004777B8"/>
    <w:rsid w:val="00477E0C"/>
    <w:rsid w:val="00477E4A"/>
    <w:rsid w:val="004802F0"/>
    <w:rsid w:val="00482A27"/>
    <w:rsid w:val="00483F86"/>
    <w:rsid w:val="00484F69"/>
    <w:rsid w:val="004857F6"/>
    <w:rsid w:val="0048663D"/>
    <w:rsid w:val="00487E09"/>
    <w:rsid w:val="00491AEA"/>
    <w:rsid w:val="00491AF8"/>
    <w:rsid w:val="00491BD5"/>
    <w:rsid w:val="004946CC"/>
    <w:rsid w:val="0049491A"/>
    <w:rsid w:val="00494DA6"/>
    <w:rsid w:val="00495CC8"/>
    <w:rsid w:val="0049628D"/>
    <w:rsid w:val="004A3410"/>
    <w:rsid w:val="004A7E03"/>
    <w:rsid w:val="004B15A2"/>
    <w:rsid w:val="004B1C3A"/>
    <w:rsid w:val="004B4BE4"/>
    <w:rsid w:val="004B6DCC"/>
    <w:rsid w:val="004C265E"/>
    <w:rsid w:val="004C26D4"/>
    <w:rsid w:val="004C4092"/>
    <w:rsid w:val="004C51D1"/>
    <w:rsid w:val="004C5AFC"/>
    <w:rsid w:val="004C6094"/>
    <w:rsid w:val="004D04D1"/>
    <w:rsid w:val="004D34EA"/>
    <w:rsid w:val="004D5E88"/>
    <w:rsid w:val="004D6A05"/>
    <w:rsid w:val="004D6DA8"/>
    <w:rsid w:val="004D6DF8"/>
    <w:rsid w:val="004D7133"/>
    <w:rsid w:val="004D7A35"/>
    <w:rsid w:val="004E160A"/>
    <w:rsid w:val="004E2B91"/>
    <w:rsid w:val="004E34A0"/>
    <w:rsid w:val="004E3E00"/>
    <w:rsid w:val="004E4C05"/>
    <w:rsid w:val="004E4CF7"/>
    <w:rsid w:val="004E501B"/>
    <w:rsid w:val="004E695C"/>
    <w:rsid w:val="004E7DD3"/>
    <w:rsid w:val="004F0D90"/>
    <w:rsid w:val="004F11F8"/>
    <w:rsid w:val="004F1C24"/>
    <w:rsid w:val="004F1F28"/>
    <w:rsid w:val="004F2EC8"/>
    <w:rsid w:val="004F4841"/>
    <w:rsid w:val="004F5545"/>
    <w:rsid w:val="004F7DAC"/>
    <w:rsid w:val="005005FE"/>
    <w:rsid w:val="00500BCB"/>
    <w:rsid w:val="005013E7"/>
    <w:rsid w:val="005038C7"/>
    <w:rsid w:val="005039CD"/>
    <w:rsid w:val="00503CA1"/>
    <w:rsid w:val="00504BA3"/>
    <w:rsid w:val="00505632"/>
    <w:rsid w:val="005074F8"/>
    <w:rsid w:val="00507F95"/>
    <w:rsid w:val="00511468"/>
    <w:rsid w:val="0051270B"/>
    <w:rsid w:val="0051363C"/>
    <w:rsid w:val="005138D2"/>
    <w:rsid w:val="0051595B"/>
    <w:rsid w:val="00515FC9"/>
    <w:rsid w:val="00517AF2"/>
    <w:rsid w:val="00520B63"/>
    <w:rsid w:val="0052138C"/>
    <w:rsid w:val="005220C5"/>
    <w:rsid w:val="00522111"/>
    <w:rsid w:val="00522157"/>
    <w:rsid w:val="005256FB"/>
    <w:rsid w:val="005257C4"/>
    <w:rsid w:val="0052595C"/>
    <w:rsid w:val="005264D7"/>
    <w:rsid w:val="00527A64"/>
    <w:rsid w:val="00531DE1"/>
    <w:rsid w:val="00534169"/>
    <w:rsid w:val="00534A54"/>
    <w:rsid w:val="00534B17"/>
    <w:rsid w:val="00535504"/>
    <w:rsid w:val="00536A1A"/>
    <w:rsid w:val="00536AFA"/>
    <w:rsid w:val="00541CC1"/>
    <w:rsid w:val="0054654F"/>
    <w:rsid w:val="005472D1"/>
    <w:rsid w:val="00547308"/>
    <w:rsid w:val="00547A2A"/>
    <w:rsid w:val="00551A76"/>
    <w:rsid w:val="005523E8"/>
    <w:rsid w:val="00552D67"/>
    <w:rsid w:val="00553E8C"/>
    <w:rsid w:val="00556CAB"/>
    <w:rsid w:val="005570E3"/>
    <w:rsid w:val="005614AB"/>
    <w:rsid w:val="00562C7A"/>
    <w:rsid w:val="00566C34"/>
    <w:rsid w:val="005678DE"/>
    <w:rsid w:val="00567FC2"/>
    <w:rsid w:val="005712CE"/>
    <w:rsid w:val="00571AF8"/>
    <w:rsid w:val="005733FC"/>
    <w:rsid w:val="005766A8"/>
    <w:rsid w:val="005771F0"/>
    <w:rsid w:val="00577537"/>
    <w:rsid w:val="005775F7"/>
    <w:rsid w:val="0058013B"/>
    <w:rsid w:val="005820EE"/>
    <w:rsid w:val="0058262C"/>
    <w:rsid w:val="00582F3C"/>
    <w:rsid w:val="005833A5"/>
    <w:rsid w:val="005848C6"/>
    <w:rsid w:val="00584B3E"/>
    <w:rsid w:val="005850B6"/>
    <w:rsid w:val="00586570"/>
    <w:rsid w:val="00586D82"/>
    <w:rsid w:val="00586FE7"/>
    <w:rsid w:val="005902A3"/>
    <w:rsid w:val="005902EF"/>
    <w:rsid w:val="00591705"/>
    <w:rsid w:val="00591BDA"/>
    <w:rsid w:val="005925B8"/>
    <w:rsid w:val="00592F92"/>
    <w:rsid w:val="0059341C"/>
    <w:rsid w:val="00593B48"/>
    <w:rsid w:val="00594A7A"/>
    <w:rsid w:val="00596B32"/>
    <w:rsid w:val="00597AF1"/>
    <w:rsid w:val="005A2244"/>
    <w:rsid w:val="005A5413"/>
    <w:rsid w:val="005A69A8"/>
    <w:rsid w:val="005A700E"/>
    <w:rsid w:val="005A7B40"/>
    <w:rsid w:val="005B14BD"/>
    <w:rsid w:val="005B15EC"/>
    <w:rsid w:val="005B23EC"/>
    <w:rsid w:val="005B56BA"/>
    <w:rsid w:val="005B6DFB"/>
    <w:rsid w:val="005B6F52"/>
    <w:rsid w:val="005B7653"/>
    <w:rsid w:val="005C06B6"/>
    <w:rsid w:val="005C3D58"/>
    <w:rsid w:val="005C4A49"/>
    <w:rsid w:val="005C4F0B"/>
    <w:rsid w:val="005C500C"/>
    <w:rsid w:val="005C648E"/>
    <w:rsid w:val="005C736B"/>
    <w:rsid w:val="005C788D"/>
    <w:rsid w:val="005D0C10"/>
    <w:rsid w:val="005D3689"/>
    <w:rsid w:val="005D3F73"/>
    <w:rsid w:val="005D4961"/>
    <w:rsid w:val="005D4D13"/>
    <w:rsid w:val="005D5965"/>
    <w:rsid w:val="005D5CBB"/>
    <w:rsid w:val="005D5DF6"/>
    <w:rsid w:val="005E006E"/>
    <w:rsid w:val="005E0BB9"/>
    <w:rsid w:val="005E248B"/>
    <w:rsid w:val="005E262A"/>
    <w:rsid w:val="005E35E9"/>
    <w:rsid w:val="005E4AEB"/>
    <w:rsid w:val="005E510B"/>
    <w:rsid w:val="005E6AD9"/>
    <w:rsid w:val="005E736B"/>
    <w:rsid w:val="005E7BCA"/>
    <w:rsid w:val="005F09AB"/>
    <w:rsid w:val="005F31F9"/>
    <w:rsid w:val="005F3CAA"/>
    <w:rsid w:val="005F4954"/>
    <w:rsid w:val="005F6F90"/>
    <w:rsid w:val="005F7E61"/>
    <w:rsid w:val="00600182"/>
    <w:rsid w:val="006017CE"/>
    <w:rsid w:val="00601E2B"/>
    <w:rsid w:val="006035A3"/>
    <w:rsid w:val="00603C17"/>
    <w:rsid w:val="00604438"/>
    <w:rsid w:val="00605533"/>
    <w:rsid w:val="00606685"/>
    <w:rsid w:val="00616191"/>
    <w:rsid w:val="006170F4"/>
    <w:rsid w:val="006171D7"/>
    <w:rsid w:val="006179E0"/>
    <w:rsid w:val="00620468"/>
    <w:rsid w:val="0062129E"/>
    <w:rsid w:val="00623030"/>
    <w:rsid w:val="006234A8"/>
    <w:rsid w:val="00623FB6"/>
    <w:rsid w:val="00624392"/>
    <w:rsid w:val="006254E5"/>
    <w:rsid w:val="006255E0"/>
    <w:rsid w:val="006262B2"/>
    <w:rsid w:val="00630719"/>
    <w:rsid w:val="00630734"/>
    <w:rsid w:val="00632B30"/>
    <w:rsid w:val="00632D74"/>
    <w:rsid w:val="006344DE"/>
    <w:rsid w:val="00637B15"/>
    <w:rsid w:val="00641500"/>
    <w:rsid w:val="006421ED"/>
    <w:rsid w:val="0064262F"/>
    <w:rsid w:val="00642F0B"/>
    <w:rsid w:val="00643A97"/>
    <w:rsid w:val="00643F5D"/>
    <w:rsid w:val="00645265"/>
    <w:rsid w:val="006452D1"/>
    <w:rsid w:val="00645729"/>
    <w:rsid w:val="00647247"/>
    <w:rsid w:val="0065028E"/>
    <w:rsid w:val="00652BAE"/>
    <w:rsid w:val="0065307A"/>
    <w:rsid w:val="00653322"/>
    <w:rsid w:val="0065386A"/>
    <w:rsid w:val="00654317"/>
    <w:rsid w:val="006569F4"/>
    <w:rsid w:val="00657356"/>
    <w:rsid w:val="00661736"/>
    <w:rsid w:val="00661858"/>
    <w:rsid w:val="00662DC4"/>
    <w:rsid w:val="00663070"/>
    <w:rsid w:val="006643CA"/>
    <w:rsid w:val="006649EB"/>
    <w:rsid w:val="006710A3"/>
    <w:rsid w:val="0067128C"/>
    <w:rsid w:val="00672668"/>
    <w:rsid w:val="006762C4"/>
    <w:rsid w:val="00676EE0"/>
    <w:rsid w:val="00677751"/>
    <w:rsid w:val="00677A1F"/>
    <w:rsid w:val="0068028A"/>
    <w:rsid w:val="00682D45"/>
    <w:rsid w:val="00684EF6"/>
    <w:rsid w:val="006935FA"/>
    <w:rsid w:val="006944A5"/>
    <w:rsid w:val="00696066"/>
    <w:rsid w:val="00696255"/>
    <w:rsid w:val="00696702"/>
    <w:rsid w:val="00696CBB"/>
    <w:rsid w:val="006A61B1"/>
    <w:rsid w:val="006A6217"/>
    <w:rsid w:val="006A7118"/>
    <w:rsid w:val="006B01CA"/>
    <w:rsid w:val="006B0261"/>
    <w:rsid w:val="006B0296"/>
    <w:rsid w:val="006B04E2"/>
    <w:rsid w:val="006B1BCF"/>
    <w:rsid w:val="006B25EA"/>
    <w:rsid w:val="006B2A6E"/>
    <w:rsid w:val="006B34D2"/>
    <w:rsid w:val="006B48C4"/>
    <w:rsid w:val="006B55DF"/>
    <w:rsid w:val="006B742A"/>
    <w:rsid w:val="006C0539"/>
    <w:rsid w:val="006C06BA"/>
    <w:rsid w:val="006C54F0"/>
    <w:rsid w:val="006C5F16"/>
    <w:rsid w:val="006C648F"/>
    <w:rsid w:val="006C64C3"/>
    <w:rsid w:val="006C766F"/>
    <w:rsid w:val="006D073B"/>
    <w:rsid w:val="006D0E78"/>
    <w:rsid w:val="006D231B"/>
    <w:rsid w:val="006D31BF"/>
    <w:rsid w:val="006D3474"/>
    <w:rsid w:val="006D54CC"/>
    <w:rsid w:val="006D577D"/>
    <w:rsid w:val="006D65BA"/>
    <w:rsid w:val="006D72D2"/>
    <w:rsid w:val="006E31D4"/>
    <w:rsid w:val="006E6B35"/>
    <w:rsid w:val="006F0952"/>
    <w:rsid w:val="006F0B5E"/>
    <w:rsid w:val="006F20E1"/>
    <w:rsid w:val="006F31AA"/>
    <w:rsid w:val="006F39A7"/>
    <w:rsid w:val="006F4A1B"/>
    <w:rsid w:val="006F5118"/>
    <w:rsid w:val="006F6950"/>
    <w:rsid w:val="006F78AC"/>
    <w:rsid w:val="00701590"/>
    <w:rsid w:val="007038AD"/>
    <w:rsid w:val="0070494D"/>
    <w:rsid w:val="007066EE"/>
    <w:rsid w:val="0070685F"/>
    <w:rsid w:val="00706BE5"/>
    <w:rsid w:val="0070795E"/>
    <w:rsid w:val="00710B89"/>
    <w:rsid w:val="007111AD"/>
    <w:rsid w:val="00712D9A"/>
    <w:rsid w:val="00712F92"/>
    <w:rsid w:val="00713053"/>
    <w:rsid w:val="007136A6"/>
    <w:rsid w:val="00713B22"/>
    <w:rsid w:val="0071479A"/>
    <w:rsid w:val="00714FD1"/>
    <w:rsid w:val="00715827"/>
    <w:rsid w:val="00716316"/>
    <w:rsid w:val="007177D3"/>
    <w:rsid w:val="00721361"/>
    <w:rsid w:val="00722D24"/>
    <w:rsid w:val="007230B7"/>
    <w:rsid w:val="00723751"/>
    <w:rsid w:val="00723C6E"/>
    <w:rsid w:val="007255D0"/>
    <w:rsid w:val="00730E14"/>
    <w:rsid w:val="007320A4"/>
    <w:rsid w:val="0073320B"/>
    <w:rsid w:val="00733EEE"/>
    <w:rsid w:val="00734B4A"/>
    <w:rsid w:val="00737668"/>
    <w:rsid w:val="00737D9E"/>
    <w:rsid w:val="007407C3"/>
    <w:rsid w:val="00743F41"/>
    <w:rsid w:val="00750A80"/>
    <w:rsid w:val="007524BD"/>
    <w:rsid w:val="007525D6"/>
    <w:rsid w:val="007527BC"/>
    <w:rsid w:val="00752AE7"/>
    <w:rsid w:val="00752FF0"/>
    <w:rsid w:val="00753BA0"/>
    <w:rsid w:val="00754324"/>
    <w:rsid w:val="00754C3E"/>
    <w:rsid w:val="00756DC2"/>
    <w:rsid w:val="00757390"/>
    <w:rsid w:val="007573C8"/>
    <w:rsid w:val="00757411"/>
    <w:rsid w:val="00757C02"/>
    <w:rsid w:val="00761526"/>
    <w:rsid w:val="0076236F"/>
    <w:rsid w:val="00763D44"/>
    <w:rsid w:val="00764A5B"/>
    <w:rsid w:val="00764B67"/>
    <w:rsid w:val="007672FF"/>
    <w:rsid w:val="007708AE"/>
    <w:rsid w:val="00770C74"/>
    <w:rsid w:val="007716C8"/>
    <w:rsid w:val="00772C74"/>
    <w:rsid w:val="00773743"/>
    <w:rsid w:val="00777F5C"/>
    <w:rsid w:val="00780197"/>
    <w:rsid w:val="00780E39"/>
    <w:rsid w:val="007838FF"/>
    <w:rsid w:val="0078483A"/>
    <w:rsid w:val="00784BD8"/>
    <w:rsid w:val="00784E37"/>
    <w:rsid w:val="0078503B"/>
    <w:rsid w:val="00785805"/>
    <w:rsid w:val="007872E7"/>
    <w:rsid w:val="007874AD"/>
    <w:rsid w:val="00791E32"/>
    <w:rsid w:val="00792892"/>
    <w:rsid w:val="0079508D"/>
    <w:rsid w:val="007A094F"/>
    <w:rsid w:val="007A35CC"/>
    <w:rsid w:val="007A38C4"/>
    <w:rsid w:val="007A44AB"/>
    <w:rsid w:val="007A6806"/>
    <w:rsid w:val="007A6F77"/>
    <w:rsid w:val="007A7676"/>
    <w:rsid w:val="007A78A5"/>
    <w:rsid w:val="007B29AE"/>
    <w:rsid w:val="007B2F56"/>
    <w:rsid w:val="007B3805"/>
    <w:rsid w:val="007B47FE"/>
    <w:rsid w:val="007B5851"/>
    <w:rsid w:val="007B7AA2"/>
    <w:rsid w:val="007C0FDE"/>
    <w:rsid w:val="007C3124"/>
    <w:rsid w:val="007C76B5"/>
    <w:rsid w:val="007C77B6"/>
    <w:rsid w:val="007C7F3C"/>
    <w:rsid w:val="007D1735"/>
    <w:rsid w:val="007D3B2D"/>
    <w:rsid w:val="007D4032"/>
    <w:rsid w:val="007D60EE"/>
    <w:rsid w:val="007D7BBE"/>
    <w:rsid w:val="007D7C10"/>
    <w:rsid w:val="007E1C04"/>
    <w:rsid w:val="007E2D09"/>
    <w:rsid w:val="007E338B"/>
    <w:rsid w:val="007E4DB9"/>
    <w:rsid w:val="007E62E0"/>
    <w:rsid w:val="007E6FDA"/>
    <w:rsid w:val="007F1829"/>
    <w:rsid w:val="007F24F6"/>
    <w:rsid w:val="007F30A4"/>
    <w:rsid w:val="007F4903"/>
    <w:rsid w:val="007F498D"/>
    <w:rsid w:val="007F5441"/>
    <w:rsid w:val="0080066E"/>
    <w:rsid w:val="008007E3"/>
    <w:rsid w:val="00801758"/>
    <w:rsid w:val="00802D36"/>
    <w:rsid w:val="00804057"/>
    <w:rsid w:val="008048A8"/>
    <w:rsid w:val="008056B8"/>
    <w:rsid w:val="00805C78"/>
    <w:rsid w:val="00805D9C"/>
    <w:rsid w:val="008075F4"/>
    <w:rsid w:val="00811D2B"/>
    <w:rsid w:val="008121B7"/>
    <w:rsid w:val="008122F0"/>
    <w:rsid w:val="00812D31"/>
    <w:rsid w:val="008146F7"/>
    <w:rsid w:val="00816C04"/>
    <w:rsid w:val="00817CA9"/>
    <w:rsid w:val="0082179E"/>
    <w:rsid w:val="00822EAD"/>
    <w:rsid w:val="00822EBA"/>
    <w:rsid w:val="00822F24"/>
    <w:rsid w:val="008235C2"/>
    <w:rsid w:val="00824BCA"/>
    <w:rsid w:val="00824C2E"/>
    <w:rsid w:val="00825BCC"/>
    <w:rsid w:val="0082766C"/>
    <w:rsid w:val="0082795B"/>
    <w:rsid w:val="00831964"/>
    <w:rsid w:val="0083219F"/>
    <w:rsid w:val="00832EC0"/>
    <w:rsid w:val="008334E8"/>
    <w:rsid w:val="0083364F"/>
    <w:rsid w:val="00833730"/>
    <w:rsid w:val="00833BD9"/>
    <w:rsid w:val="00834CBB"/>
    <w:rsid w:val="00834D2E"/>
    <w:rsid w:val="008359B4"/>
    <w:rsid w:val="00835F7F"/>
    <w:rsid w:val="00837FD4"/>
    <w:rsid w:val="00840719"/>
    <w:rsid w:val="00841652"/>
    <w:rsid w:val="00841F69"/>
    <w:rsid w:val="00843654"/>
    <w:rsid w:val="008457A7"/>
    <w:rsid w:val="00845CF7"/>
    <w:rsid w:val="0084668F"/>
    <w:rsid w:val="00850DB1"/>
    <w:rsid w:val="00850EA9"/>
    <w:rsid w:val="00851080"/>
    <w:rsid w:val="00852499"/>
    <w:rsid w:val="008539F6"/>
    <w:rsid w:val="008544EF"/>
    <w:rsid w:val="00855509"/>
    <w:rsid w:val="00856938"/>
    <w:rsid w:val="00856A22"/>
    <w:rsid w:val="00857628"/>
    <w:rsid w:val="00857AD0"/>
    <w:rsid w:val="008609EA"/>
    <w:rsid w:val="008627AC"/>
    <w:rsid w:val="00862D19"/>
    <w:rsid w:val="0086411C"/>
    <w:rsid w:val="00864FEB"/>
    <w:rsid w:val="00865626"/>
    <w:rsid w:val="00865E6D"/>
    <w:rsid w:val="00865E93"/>
    <w:rsid w:val="00866097"/>
    <w:rsid w:val="008664EE"/>
    <w:rsid w:val="00867B2F"/>
    <w:rsid w:val="00870A2D"/>
    <w:rsid w:val="00870AC8"/>
    <w:rsid w:val="00871D33"/>
    <w:rsid w:val="00871DF3"/>
    <w:rsid w:val="0087349F"/>
    <w:rsid w:val="00873F03"/>
    <w:rsid w:val="008745CB"/>
    <w:rsid w:val="0087504A"/>
    <w:rsid w:val="00876DB1"/>
    <w:rsid w:val="00877134"/>
    <w:rsid w:val="00877214"/>
    <w:rsid w:val="00877359"/>
    <w:rsid w:val="00877A40"/>
    <w:rsid w:val="00880B77"/>
    <w:rsid w:val="00883D25"/>
    <w:rsid w:val="0088548F"/>
    <w:rsid w:val="00886DC5"/>
    <w:rsid w:val="0088795F"/>
    <w:rsid w:val="00887D88"/>
    <w:rsid w:val="00890BF9"/>
    <w:rsid w:val="008925E1"/>
    <w:rsid w:val="008926DD"/>
    <w:rsid w:val="00892C0C"/>
    <w:rsid w:val="00892F0E"/>
    <w:rsid w:val="0089375C"/>
    <w:rsid w:val="008953EF"/>
    <w:rsid w:val="00895465"/>
    <w:rsid w:val="00896057"/>
    <w:rsid w:val="00896391"/>
    <w:rsid w:val="00896718"/>
    <w:rsid w:val="0089674B"/>
    <w:rsid w:val="00896D92"/>
    <w:rsid w:val="008971E1"/>
    <w:rsid w:val="00897E8C"/>
    <w:rsid w:val="008A12C9"/>
    <w:rsid w:val="008A378E"/>
    <w:rsid w:val="008A3CEE"/>
    <w:rsid w:val="008A40E8"/>
    <w:rsid w:val="008A479A"/>
    <w:rsid w:val="008A5CDC"/>
    <w:rsid w:val="008A6D8E"/>
    <w:rsid w:val="008B1CAF"/>
    <w:rsid w:val="008B21B9"/>
    <w:rsid w:val="008B2B63"/>
    <w:rsid w:val="008B3A20"/>
    <w:rsid w:val="008B4AA1"/>
    <w:rsid w:val="008B4C1B"/>
    <w:rsid w:val="008B712C"/>
    <w:rsid w:val="008C00FA"/>
    <w:rsid w:val="008C09A6"/>
    <w:rsid w:val="008C0CD7"/>
    <w:rsid w:val="008C2E92"/>
    <w:rsid w:val="008C33C5"/>
    <w:rsid w:val="008C34E9"/>
    <w:rsid w:val="008C54E2"/>
    <w:rsid w:val="008C583D"/>
    <w:rsid w:val="008C6176"/>
    <w:rsid w:val="008C627F"/>
    <w:rsid w:val="008C714A"/>
    <w:rsid w:val="008C71F7"/>
    <w:rsid w:val="008C7912"/>
    <w:rsid w:val="008C7A18"/>
    <w:rsid w:val="008C7CD0"/>
    <w:rsid w:val="008C7D13"/>
    <w:rsid w:val="008D0254"/>
    <w:rsid w:val="008D2813"/>
    <w:rsid w:val="008D3859"/>
    <w:rsid w:val="008D3C9B"/>
    <w:rsid w:val="008D5691"/>
    <w:rsid w:val="008E0384"/>
    <w:rsid w:val="008E0CEC"/>
    <w:rsid w:val="008E1515"/>
    <w:rsid w:val="008E1FF8"/>
    <w:rsid w:val="008E2699"/>
    <w:rsid w:val="008E2B1C"/>
    <w:rsid w:val="008E32E3"/>
    <w:rsid w:val="008E432E"/>
    <w:rsid w:val="008E4971"/>
    <w:rsid w:val="008E61E9"/>
    <w:rsid w:val="008E6AE0"/>
    <w:rsid w:val="008E6F6A"/>
    <w:rsid w:val="008F0AA3"/>
    <w:rsid w:val="008F0BB0"/>
    <w:rsid w:val="008F19F1"/>
    <w:rsid w:val="008F25F4"/>
    <w:rsid w:val="008F2D2B"/>
    <w:rsid w:val="008F5B33"/>
    <w:rsid w:val="00903D62"/>
    <w:rsid w:val="00903EAB"/>
    <w:rsid w:val="00904956"/>
    <w:rsid w:val="00904F3C"/>
    <w:rsid w:val="00905A87"/>
    <w:rsid w:val="009118F3"/>
    <w:rsid w:val="00916D4F"/>
    <w:rsid w:val="00917EFB"/>
    <w:rsid w:val="00920090"/>
    <w:rsid w:val="00921956"/>
    <w:rsid w:val="00921D4F"/>
    <w:rsid w:val="00924C02"/>
    <w:rsid w:val="00925261"/>
    <w:rsid w:val="009266C5"/>
    <w:rsid w:val="0092782B"/>
    <w:rsid w:val="00927DD9"/>
    <w:rsid w:val="00930D64"/>
    <w:rsid w:val="00935F40"/>
    <w:rsid w:val="00936071"/>
    <w:rsid w:val="00936E8D"/>
    <w:rsid w:val="00937C07"/>
    <w:rsid w:val="00940839"/>
    <w:rsid w:val="00941051"/>
    <w:rsid w:val="00941AFC"/>
    <w:rsid w:val="00942EF8"/>
    <w:rsid w:val="00943EB4"/>
    <w:rsid w:val="0094747A"/>
    <w:rsid w:val="00950B5B"/>
    <w:rsid w:val="00951FCA"/>
    <w:rsid w:val="00952E70"/>
    <w:rsid w:val="0095328C"/>
    <w:rsid w:val="0095499F"/>
    <w:rsid w:val="009556CD"/>
    <w:rsid w:val="00956203"/>
    <w:rsid w:val="0095735D"/>
    <w:rsid w:val="00962E88"/>
    <w:rsid w:val="00962E9E"/>
    <w:rsid w:val="009676C7"/>
    <w:rsid w:val="00970A0C"/>
    <w:rsid w:val="00971A4D"/>
    <w:rsid w:val="00972A5C"/>
    <w:rsid w:val="00972E2C"/>
    <w:rsid w:val="00973A57"/>
    <w:rsid w:val="009741C3"/>
    <w:rsid w:val="009746E6"/>
    <w:rsid w:val="0097516D"/>
    <w:rsid w:val="009755D5"/>
    <w:rsid w:val="009757E8"/>
    <w:rsid w:val="009763C8"/>
    <w:rsid w:val="0097654D"/>
    <w:rsid w:val="009767F9"/>
    <w:rsid w:val="00980A40"/>
    <w:rsid w:val="00980DC8"/>
    <w:rsid w:val="009813DD"/>
    <w:rsid w:val="00981A6F"/>
    <w:rsid w:val="00981AE2"/>
    <w:rsid w:val="00982672"/>
    <w:rsid w:val="00982813"/>
    <w:rsid w:val="00982FDB"/>
    <w:rsid w:val="00983306"/>
    <w:rsid w:val="00986A1D"/>
    <w:rsid w:val="00986AB2"/>
    <w:rsid w:val="00993DD2"/>
    <w:rsid w:val="00993FE7"/>
    <w:rsid w:val="00994187"/>
    <w:rsid w:val="0099525D"/>
    <w:rsid w:val="0099714B"/>
    <w:rsid w:val="00997FD3"/>
    <w:rsid w:val="00997FED"/>
    <w:rsid w:val="009A0876"/>
    <w:rsid w:val="009A0AFB"/>
    <w:rsid w:val="009A1ED2"/>
    <w:rsid w:val="009A3998"/>
    <w:rsid w:val="009A5F41"/>
    <w:rsid w:val="009A68B6"/>
    <w:rsid w:val="009A7DEA"/>
    <w:rsid w:val="009B0AA8"/>
    <w:rsid w:val="009B1876"/>
    <w:rsid w:val="009B3C9B"/>
    <w:rsid w:val="009B45FB"/>
    <w:rsid w:val="009B4775"/>
    <w:rsid w:val="009B6044"/>
    <w:rsid w:val="009B6279"/>
    <w:rsid w:val="009C00E5"/>
    <w:rsid w:val="009C353E"/>
    <w:rsid w:val="009C36DF"/>
    <w:rsid w:val="009C48A7"/>
    <w:rsid w:val="009C60AB"/>
    <w:rsid w:val="009C7165"/>
    <w:rsid w:val="009D0133"/>
    <w:rsid w:val="009D2FD7"/>
    <w:rsid w:val="009D561C"/>
    <w:rsid w:val="009D7525"/>
    <w:rsid w:val="009D7FAA"/>
    <w:rsid w:val="009E0B82"/>
    <w:rsid w:val="009E1ECA"/>
    <w:rsid w:val="009E2A22"/>
    <w:rsid w:val="009E5893"/>
    <w:rsid w:val="009E5E04"/>
    <w:rsid w:val="009E60DF"/>
    <w:rsid w:val="009E64F0"/>
    <w:rsid w:val="009F0C12"/>
    <w:rsid w:val="009F1218"/>
    <w:rsid w:val="009F1254"/>
    <w:rsid w:val="009F1E6F"/>
    <w:rsid w:val="009F297B"/>
    <w:rsid w:val="009F47C3"/>
    <w:rsid w:val="009F5722"/>
    <w:rsid w:val="009F6633"/>
    <w:rsid w:val="009F6783"/>
    <w:rsid w:val="009F78E8"/>
    <w:rsid w:val="009F7C78"/>
    <w:rsid w:val="00A00038"/>
    <w:rsid w:val="00A00778"/>
    <w:rsid w:val="00A0112B"/>
    <w:rsid w:val="00A015BF"/>
    <w:rsid w:val="00A02D9D"/>
    <w:rsid w:val="00A03F62"/>
    <w:rsid w:val="00A0576B"/>
    <w:rsid w:val="00A07051"/>
    <w:rsid w:val="00A10942"/>
    <w:rsid w:val="00A11355"/>
    <w:rsid w:val="00A11A7D"/>
    <w:rsid w:val="00A129B8"/>
    <w:rsid w:val="00A12A19"/>
    <w:rsid w:val="00A131EE"/>
    <w:rsid w:val="00A14784"/>
    <w:rsid w:val="00A17D7A"/>
    <w:rsid w:val="00A2056E"/>
    <w:rsid w:val="00A20D60"/>
    <w:rsid w:val="00A218D2"/>
    <w:rsid w:val="00A23C03"/>
    <w:rsid w:val="00A23D53"/>
    <w:rsid w:val="00A24573"/>
    <w:rsid w:val="00A26400"/>
    <w:rsid w:val="00A26596"/>
    <w:rsid w:val="00A26F04"/>
    <w:rsid w:val="00A27222"/>
    <w:rsid w:val="00A27430"/>
    <w:rsid w:val="00A320FB"/>
    <w:rsid w:val="00A34A78"/>
    <w:rsid w:val="00A34DCA"/>
    <w:rsid w:val="00A34E48"/>
    <w:rsid w:val="00A36C5B"/>
    <w:rsid w:val="00A3791D"/>
    <w:rsid w:val="00A37BB4"/>
    <w:rsid w:val="00A403C5"/>
    <w:rsid w:val="00A4207C"/>
    <w:rsid w:val="00A431BC"/>
    <w:rsid w:val="00A43253"/>
    <w:rsid w:val="00A43813"/>
    <w:rsid w:val="00A44239"/>
    <w:rsid w:val="00A44D5E"/>
    <w:rsid w:val="00A4508F"/>
    <w:rsid w:val="00A506CC"/>
    <w:rsid w:val="00A506E8"/>
    <w:rsid w:val="00A50DFA"/>
    <w:rsid w:val="00A516FC"/>
    <w:rsid w:val="00A5184A"/>
    <w:rsid w:val="00A52BE7"/>
    <w:rsid w:val="00A53E8A"/>
    <w:rsid w:val="00A5437A"/>
    <w:rsid w:val="00A54C6F"/>
    <w:rsid w:val="00A55825"/>
    <w:rsid w:val="00A57DCE"/>
    <w:rsid w:val="00A57E19"/>
    <w:rsid w:val="00A6071C"/>
    <w:rsid w:val="00A6110A"/>
    <w:rsid w:val="00A660B3"/>
    <w:rsid w:val="00A66A49"/>
    <w:rsid w:val="00A6739D"/>
    <w:rsid w:val="00A67476"/>
    <w:rsid w:val="00A67A90"/>
    <w:rsid w:val="00A72002"/>
    <w:rsid w:val="00A7392B"/>
    <w:rsid w:val="00A7641D"/>
    <w:rsid w:val="00A80308"/>
    <w:rsid w:val="00A804A1"/>
    <w:rsid w:val="00A80744"/>
    <w:rsid w:val="00A809C7"/>
    <w:rsid w:val="00A80A6A"/>
    <w:rsid w:val="00A8167E"/>
    <w:rsid w:val="00A834F9"/>
    <w:rsid w:val="00A83E17"/>
    <w:rsid w:val="00A84DC5"/>
    <w:rsid w:val="00A85FA5"/>
    <w:rsid w:val="00A86BFE"/>
    <w:rsid w:val="00A86C28"/>
    <w:rsid w:val="00A86E89"/>
    <w:rsid w:val="00A871C3"/>
    <w:rsid w:val="00A9205F"/>
    <w:rsid w:val="00A93060"/>
    <w:rsid w:val="00A93D41"/>
    <w:rsid w:val="00A95E3B"/>
    <w:rsid w:val="00A96819"/>
    <w:rsid w:val="00A96D25"/>
    <w:rsid w:val="00AA070D"/>
    <w:rsid w:val="00AA083C"/>
    <w:rsid w:val="00AA09B1"/>
    <w:rsid w:val="00AA1D7A"/>
    <w:rsid w:val="00AA2FEC"/>
    <w:rsid w:val="00AA36D8"/>
    <w:rsid w:val="00AA3C78"/>
    <w:rsid w:val="00AA3D61"/>
    <w:rsid w:val="00AA4DC7"/>
    <w:rsid w:val="00AA55EC"/>
    <w:rsid w:val="00AA5660"/>
    <w:rsid w:val="00AA568F"/>
    <w:rsid w:val="00AA6829"/>
    <w:rsid w:val="00AA6F8B"/>
    <w:rsid w:val="00AB084D"/>
    <w:rsid w:val="00AB1CEB"/>
    <w:rsid w:val="00AB2DA4"/>
    <w:rsid w:val="00AB61BA"/>
    <w:rsid w:val="00AB6ACF"/>
    <w:rsid w:val="00AB7272"/>
    <w:rsid w:val="00AC3680"/>
    <w:rsid w:val="00AC3CC1"/>
    <w:rsid w:val="00AC6BF6"/>
    <w:rsid w:val="00AD09A7"/>
    <w:rsid w:val="00AD0A4B"/>
    <w:rsid w:val="00AD115C"/>
    <w:rsid w:val="00AD269D"/>
    <w:rsid w:val="00AD60CD"/>
    <w:rsid w:val="00AD652C"/>
    <w:rsid w:val="00AD6884"/>
    <w:rsid w:val="00AD6937"/>
    <w:rsid w:val="00AD699E"/>
    <w:rsid w:val="00AE1616"/>
    <w:rsid w:val="00AE23B6"/>
    <w:rsid w:val="00AE4C3F"/>
    <w:rsid w:val="00AF1E32"/>
    <w:rsid w:val="00AF2399"/>
    <w:rsid w:val="00AF27BE"/>
    <w:rsid w:val="00AF2A3C"/>
    <w:rsid w:val="00AF6876"/>
    <w:rsid w:val="00AF6D0E"/>
    <w:rsid w:val="00B00B08"/>
    <w:rsid w:val="00B00CF1"/>
    <w:rsid w:val="00B00DAC"/>
    <w:rsid w:val="00B011E1"/>
    <w:rsid w:val="00B02AC8"/>
    <w:rsid w:val="00B03F36"/>
    <w:rsid w:val="00B043A1"/>
    <w:rsid w:val="00B05892"/>
    <w:rsid w:val="00B059B5"/>
    <w:rsid w:val="00B06ECB"/>
    <w:rsid w:val="00B0783B"/>
    <w:rsid w:val="00B07AAB"/>
    <w:rsid w:val="00B07CD4"/>
    <w:rsid w:val="00B07F96"/>
    <w:rsid w:val="00B12D02"/>
    <w:rsid w:val="00B149E5"/>
    <w:rsid w:val="00B153DC"/>
    <w:rsid w:val="00B17892"/>
    <w:rsid w:val="00B23C53"/>
    <w:rsid w:val="00B25FE4"/>
    <w:rsid w:val="00B263D2"/>
    <w:rsid w:val="00B2714F"/>
    <w:rsid w:val="00B27AD7"/>
    <w:rsid w:val="00B31E1B"/>
    <w:rsid w:val="00B32223"/>
    <w:rsid w:val="00B328B9"/>
    <w:rsid w:val="00B32A97"/>
    <w:rsid w:val="00B3343B"/>
    <w:rsid w:val="00B335C1"/>
    <w:rsid w:val="00B33626"/>
    <w:rsid w:val="00B338A5"/>
    <w:rsid w:val="00B34445"/>
    <w:rsid w:val="00B34AEE"/>
    <w:rsid w:val="00B35BC8"/>
    <w:rsid w:val="00B35C5F"/>
    <w:rsid w:val="00B361EB"/>
    <w:rsid w:val="00B36227"/>
    <w:rsid w:val="00B435CE"/>
    <w:rsid w:val="00B447C2"/>
    <w:rsid w:val="00B4512E"/>
    <w:rsid w:val="00B456BB"/>
    <w:rsid w:val="00B45A29"/>
    <w:rsid w:val="00B46CC9"/>
    <w:rsid w:val="00B47D8B"/>
    <w:rsid w:val="00B50826"/>
    <w:rsid w:val="00B50DAD"/>
    <w:rsid w:val="00B51D05"/>
    <w:rsid w:val="00B52D4F"/>
    <w:rsid w:val="00B52EDF"/>
    <w:rsid w:val="00B543CB"/>
    <w:rsid w:val="00B54CB1"/>
    <w:rsid w:val="00B55F6B"/>
    <w:rsid w:val="00B56C29"/>
    <w:rsid w:val="00B611A5"/>
    <w:rsid w:val="00B632C1"/>
    <w:rsid w:val="00B63CA6"/>
    <w:rsid w:val="00B63D09"/>
    <w:rsid w:val="00B646A9"/>
    <w:rsid w:val="00B64933"/>
    <w:rsid w:val="00B65D24"/>
    <w:rsid w:val="00B66283"/>
    <w:rsid w:val="00B67356"/>
    <w:rsid w:val="00B71B7C"/>
    <w:rsid w:val="00B73EDF"/>
    <w:rsid w:val="00B74532"/>
    <w:rsid w:val="00B752E1"/>
    <w:rsid w:val="00B7661F"/>
    <w:rsid w:val="00B800F6"/>
    <w:rsid w:val="00B801EF"/>
    <w:rsid w:val="00B81884"/>
    <w:rsid w:val="00B834C8"/>
    <w:rsid w:val="00B836CC"/>
    <w:rsid w:val="00B86402"/>
    <w:rsid w:val="00B91E78"/>
    <w:rsid w:val="00B92366"/>
    <w:rsid w:val="00B92C2B"/>
    <w:rsid w:val="00B932A1"/>
    <w:rsid w:val="00B937F5"/>
    <w:rsid w:val="00B946C4"/>
    <w:rsid w:val="00B94981"/>
    <w:rsid w:val="00B961BA"/>
    <w:rsid w:val="00BA301F"/>
    <w:rsid w:val="00BA3571"/>
    <w:rsid w:val="00BA442A"/>
    <w:rsid w:val="00BA4609"/>
    <w:rsid w:val="00BA4FBB"/>
    <w:rsid w:val="00BA55BC"/>
    <w:rsid w:val="00BA62DD"/>
    <w:rsid w:val="00BA6619"/>
    <w:rsid w:val="00BB1F10"/>
    <w:rsid w:val="00BB22BB"/>
    <w:rsid w:val="00BB236C"/>
    <w:rsid w:val="00BB2516"/>
    <w:rsid w:val="00BB321E"/>
    <w:rsid w:val="00BB46FF"/>
    <w:rsid w:val="00BB5BCC"/>
    <w:rsid w:val="00BC0783"/>
    <w:rsid w:val="00BC08EE"/>
    <w:rsid w:val="00BC31C5"/>
    <w:rsid w:val="00BC3FD8"/>
    <w:rsid w:val="00BC55CC"/>
    <w:rsid w:val="00BC7536"/>
    <w:rsid w:val="00BD16A0"/>
    <w:rsid w:val="00BD1DD0"/>
    <w:rsid w:val="00BD40B0"/>
    <w:rsid w:val="00BD4461"/>
    <w:rsid w:val="00BD466F"/>
    <w:rsid w:val="00BD4914"/>
    <w:rsid w:val="00BD5341"/>
    <w:rsid w:val="00BD5613"/>
    <w:rsid w:val="00BD731D"/>
    <w:rsid w:val="00BE0A9C"/>
    <w:rsid w:val="00BE171F"/>
    <w:rsid w:val="00BE19F4"/>
    <w:rsid w:val="00BE2BB3"/>
    <w:rsid w:val="00BE4A81"/>
    <w:rsid w:val="00BE510C"/>
    <w:rsid w:val="00BF08CF"/>
    <w:rsid w:val="00BF31D1"/>
    <w:rsid w:val="00BF34C1"/>
    <w:rsid w:val="00BF3F8D"/>
    <w:rsid w:val="00BF5187"/>
    <w:rsid w:val="00C032E5"/>
    <w:rsid w:val="00C036BE"/>
    <w:rsid w:val="00C04303"/>
    <w:rsid w:val="00C063C5"/>
    <w:rsid w:val="00C064C3"/>
    <w:rsid w:val="00C06D08"/>
    <w:rsid w:val="00C129BA"/>
    <w:rsid w:val="00C12E49"/>
    <w:rsid w:val="00C13882"/>
    <w:rsid w:val="00C147FF"/>
    <w:rsid w:val="00C16248"/>
    <w:rsid w:val="00C1676E"/>
    <w:rsid w:val="00C17FEE"/>
    <w:rsid w:val="00C201F3"/>
    <w:rsid w:val="00C20D4E"/>
    <w:rsid w:val="00C20E36"/>
    <w:rsid w:val="00C215DF"/>
    <w:rsid w:val="00C21EEE"/>
    <w:rsid w:val="00C22574"/>
    <w:rsid w:val="00C227A0"/>
    <w:rsid w:val="00C23287"/>
    <w:rsid w:val="00C23558"/>
    <w:rsid w:val="00C235AD"/>
    <w:rsid w:val="00C239EE"/>
    <w:rsid w:val="00C2445B"/>
    <w:rsid w:val="00C25441"/>
    <w:rsid w:val="00C25B06"/>
    <w:rsid w:val="00C25FDE"/>
    <w:rsid w:val="00C26424"/>
    <w:rsid w:val="00C26962"/>
    <w:rsid w:val="00C2768C"/>
    <w:rsid w:val="00C2785F"/>
    <w:rsid w:val="00C31D1D"/>
    <w:rsid w:val="00C328F3"/>
    <w:rsid w:val="00C3323C"/>
    <w:rsid w:val="00C3354E"/>
    <w:rsid w:val="00C34366"/>
    <w:rsid w:val="00C346E4"/>
    <w:rsid w:val="00C34BBD"/>
    <w:rsid w:val="00C35976"/>
    <w:rsid w:val="00C37042"/>
    <w:rsid w:val="00C372E3"/>
    <w:rsid w:val="00C37337"/>
    <w:rsid w:val="00C3794E"/>
    <w:rsid w:val="00C37B99"/>
    <w:rsid w:val="00C406E1"/>
    <w:rsid w:val="00C41765"/>
    <w:rsid w:val="00C41CE7"/>
    <w:rsid w:val="00C44786"/>
    <w:rsid w:val="00C44936"/>
    <w:rsid w:val="00C50F60"/>
    <w:rsid w:val="00C5133D"/>
    <w:rsid w:val="00C51478"/>
    <w:rsid w:val="00C52AA3"/>
    <w:rsid w:val="00C531C5"/>
    <w:rsid w:val="00C5760C"/>
    <w:rsid w:val="00C576E4"/>
    <w:rsid w:val="00C60F1B"/>
    <w:rsid w:val="00C61BCA"/>
    <w:rsid w:val="00C622FC"/>
    <w:rsid w:val="00C631DA"/>
    <w:rsid w:val="00C63E74"/>
    <w:rsid w:val="00C64DCD"/>
    <w:rsid w:val="00C64F11"/>
    <w:rsid w:val="00C6553E"/>
    <w:rsid w:val="00C658DE"/>
    <w:rsid w:val="00C665EF"/>
    <w:rsid w:val="00C714C5"/>
    <w:rsid w:val="00C71B07"/>
    <w:rsid w:val="00C72A28"/>
    <w:rsid w:val="00C74109"/>
    <w:rsid w:val="00C74A13"/>
    <w:rsid w:val="00C74C16"/>
    <w:rsid w:val="00C74D39"/>
    <w:rsid w:val="00C76045"/>
    <w:rsid w:val="00C769C7"/>
    <w:rsid w:val="00C76ED9"/>
    <w:rsid w:val="00C7736F"/>
    <w:rsid w:val="00C777DF"/>
    <w:rsid w:val="00C77C2E"/>
    <w:rsid w:val="00C829A4"/>
    <w:rsid w:val="00C835A9"/>
    <w:rsid w:val="00C8529C"/>
    <w:rsid w:val="00C85C9F"/>
    <w:rsid w:val="00C870A0"/>
    <w:rsid w:val="00C870BA"/>
    <w:rsid w:val="00C907EC"/>
    <w:rsid w:val="00C91964"/>
    <w:rsid w:val="00C91B55"/>
    <w:rsid w:val="00C932A5"/>
    <w:rsid w:val="00C94628"/>
    <w:rsid w:val="00C94D8B"/>
    <w:rsid w:val="00C95994"/>
    <w:rsid w:val="00C96213"/>
    <w:rsid w:val="00C9676E"/>
    <w:rsid w:val="00CA0862"/>
    <w:rsid w:val="00CA320F"/>
    <w:rsid w:val="00CA602D"/>
    <w:rsid w:val="00CA6A03"/>
    <w:rsid w:val="00CA7E17"/>
    <w:rsid w:val="00CB08CA"/>
    <w:rsid w:val="00CB0CF3"/>
    <w:rsid w:val="00CB1C23"/>
    <w:rsid w:val="00CB27B0"/>
    <w:rsid w:val="00CB29C5"/>
    <w:rsid w:val="00CB438A"/>
    <w:rsid w:val="00CB58CF"/>
    <w:rsid w:val="00CC0032"/>
    <w:rsid w:val="00CC0142"/>
    <w:rsid w:val="00CC1704"/>
    <w:rsid w:val="00CC1BE4"/>
    <w:rsid w:val="00CC1F50"/>
    <w:rsid w:val="00CC6231"/>
    <w:rsid w:val="00CC680C"/>
    <w:rsid w:val="00CC7136"/>
    <w:rsid w:val="00CD202F"/>
    <w:rsid w:val="00CD326E"/>
    <w:rsid w:val="00CD333C"/>
    <w:rsid w:val="00CD4201"/>
    <w:rsid w:val="00CD455B"/>
    <w:rsid w:val="00CD4648"/>
    <w:rsid w:val="00CD5621"/>
    <w:rsid w:val="00CD6BC9"/>
    <w:rsid w:val="00CD7130"/>
    <w:rsid w:val="00CE132D"/>
    <w:rsid w:val="00CE1E5D"/>
    <w:rsid w:val="00CE30F5"/>
    <w:rsid w:val="00CE5618"/>
    <w:rsid w:val="00CE5BCC"/>
    <w:rsid w:val="00CE74B2"/>
    <w:rsid w:val="00CE7FCC"/>
    <w:rsid w:val="00CF0040"/>
    <w:rsid w:val="00CF0235"/>
    <w:rsid w:val="00CF0F0E"/>
    <w:rsid w:val="00CF13D9"/>
    <w:rsid w:val="00CF2D49"/>
    <w:rsid w:val="00CF3802"/>
    <w:rsid w:val="00CF57DC"/>
    <w:rsid w:val="00CF7AC5"/>
    <w:rsid w:val="00D0016E"/>
    <w:rsid w:val="00D019BD"/>
    <w:rsid w:val="00D01C84"/>
    <w:rsid w:val="00D02C32"/>
    <w:rsid w:val="00D02DA2"/>
    <w:rsid w:val="00D03C5F"/>
    <w:rsid w:val="00D040EB"/>
    <w:rsid w:val="00D05638"/>
    <w:rsid w:val="00D05836"/>
    <w:rsid w:val="00D067FC"/>
    <w:rsid w:val="00D0706F"/>
    <w:rsid w:val="00D11DBC"/>
    <w:rsid w:val="00D14F14"/>
    <w:rsid w:val="00D15165"/>
    <w:rsid w:val="00D166C3"/>
    <w:rsid w:val="00D174A8"/>
    <w:rsid w:val="00D20051"/>
    <w:rsid w:val="00D213CC"/>
    <w:rsid w:val="00D21E96"/>
    <w:rsid w:val="00D227FD"/>
    <w:rsid w:val="00D24182"/>
    <w:rsid w:val="00D2548A"/>
    <w:rsid w:val="00D25871"/>
    <w:rsid w:val="00D26907"/>
    <w:rsid w:val="00D2698B"/>
    <w:rsid w:val="00D26E75"/>
    <w:rsid w:val="00D30BD6"/>
    <w:rsid w:val="00D30DFA"/>
    <w:rsid w:val="00D30F55"/>
    <w:rsid w:val="00D32EC8"/>
    <w:rsid w:val="00D34438"/>
    <w:rsid w:val="00D412F9"/>
    <w:rsid w:val="00D4168C"/>
    <w:rsid w:val="00D419B8"/>
    <w:rsid w:val="00D423B7"/>
    <w:rsid w:val="00D42B01"/>
    <w:rsid w:val="00D43D34"/>
    <w:rsid w:val="00D447A1"/>
    <w:rsid w:val="00D4689F"/>
    <w:rsid w:val="00D46A33"/>
    <w:rsid w:val="00D47428"/>
    <w:rsid w:val="00D51DA9"/>
    <w:rsid w:val="00D52002"/>
    <w:rsid w:val="00D5217D"/>
    <w:rsid w:val="00D53968"/>
    <w:rsid w:val="00D5798F"/>
    <w:rsid w:val="00D6448A"/>
    <w:rsid w:val="00D645CD"/>
    <w:rsid w:val="00D64B15"/>
    <w:rsid w:val="00D65AA8"/>
    <w:rsid w:val="00D66A02"/>
    <w:rsid w:val="00D67794"/>
    <w:rsid w:val="00D67AE3"/>
    <w:rsid w:val="00D70176"/>
    <w:rsid w:val="00D71050"/>
    <w:rsid w:val="00D72A9B"/>
    <w:rsid w:val="00D7435B"/>
    <w:rsid w:val="00D749F1"/>
    <w:rsid w:val="00D762BA"/>
    <w:rsid w:val="00D76509"/>
    <w:rsid w:val="00D76D8C"/>
    <w:rsid w:val="00D771D3"/>
    <w:rsid w:val="00D80A65"/>
    <w:rsid w:val="00D80C06"/>
    <w:rsid w:val="00D80DCC"/>
    <w:rsid w:val="00D82D66"/>
    <w:rsid w:val="00D831D2"/>
    <w:rsid w:val="00D837F6"/>
    <w:rsid w:val="00D85AA3"/>
    <w:rsid w:val="00D87226"/>
    <w:rsid w:val="00D9043C"/>
    <w:rsid w:val="00D90A44"/>
    <w:rsid w:val="00D911E5"/>
    <w:rsid w:val="00DA0445"/>
    <w:rsid w:val="00DA08D3"/>
    <w:rsid w:val="00DA2009"/>
    <w:rsid w:val="00DA2BE5"/>
    <w:rsid w:val="00DA578C"/>
    <w:rsid w:val="00DA5BFD"/>
    <w:rsid w:val="00DA78A4"/>
    <w:rsid w:val="00DA7F8B"/>
    <w:rsid w:val="00DB2F03"/>
    <w:rsid w:val="00DB2F12"/>
    <w:rsid w:val="00DB490C"/>
    <w:rsid w:val="00DB4DAD"/>
    <w:rsid w:val="00DB5282"/>
    <w:rsid w:val="00DB6A5B"/>
    <w:rsid w:val="00DB6ECF"/>
    <w:rsid w:val="00DB6F7B"/>
    <w:rsid w:val="00DB6F98"/>
    <w:rsid w:val="00DC0210"/>
    <w:rsid w:val="00DC0312"/>
    <w:rsid w:val="00DC05D7"/>
    <w:rsid w:val="00DC06CF"/>
    <w:rsid w:val="00DC0823"/>
    <w:rsid w:val="00DC4195"/>
    <w:rsid w:val="00DC6731"/>
    <w:rsid w:val="00DC6ADE"/>
    <w:rsid w:val="00DD0CC8"/>
    <w:rsid w:val="00DD1431"/>
    <w:rsid w:val="00DD1940"/>
    <w:rsid w:val="00DD20A4"/>
    <w:rsid w:val="00DD328A"/>
    <w:rsid w:val="00DD59A7"/>
    <w:rsid w:val="00DD5C13"/>
    <w:rsid w:val="00DD6922"/>
    <w:rsid w:val="00DE15E0"/>
    <w:rsid w:val="00DE1D56"/>
    <w:rsid w:val="00DE2562"/>
    <w:rsid w:val="00DE2F0F"/>
    <w:rsid w:val="00DE3593"/>
    <w:rsid w:val="00DE5ADD"/>
    <w:rsid w:val="00DE5C01"/>
    <w:rsid w:val="00DE6824"/>
    <w:rsid w:val="00DE6C88"/>
    <w:rsid w:val="00DE726F"/>
    <w:rsid w:val="00DF2F24"/>
    <w:rsid w:val="00DF3D5F"/>
    <w:rsid w:val="00DF4DB8"/>
    <w:rsid w:val="00DF53A5"/>
    <w:rsid w:val="00E010CF"/>
    <w:rsid w:val="00E0122F"/>
    <w:rsid w:val="00E03364"/>
    <w:rsid w:val="00E05853"/>
    <w:rsid w:val="00E06963"/>
    <w:rsid w:val="00E07B50"/>
    <w:rsid w:val="00E07C78"/>
    <w:rsid w:val="00E10FE4"/>
    <w:rsid w:val="00E137AD"/>
    <w:rsid w:val="00E1536B"/>
    <w:rsid w:val="00E179F0"/>
    <w:rsid w:val="00E20C0B"/>
    <w:rsid w:val="00E22ADB"/>
    <w:rsid w:val="00E230F1"/>
    <w:rsid w:val="00E23550"/>
    <w:rsid w:val="00E245E2"/>
    <w:rsid w:val="00E26561"/>
    <w:rsid w:val="00E2775C"/>
    <w:rsid w:val="00E27D4B"/>
    <w:rsid w:val="00E30A63"/>
    <w:rsid w:val="00E31729"/>
    <w:rsid w:val="00E33F44"/>
    <w:rsid w:val="00E3402F"/>
    <w:rsid w:val="00E343B4"/>
    <w:rsid w:val="00E347C7"/>
    <w:rsid w:val="00E35A43"/>
    <w:rsid w:val="00E35FFA"/>
    <w:rsid w:val="00E404E2"/>
    <w:rsid w:val="00E40568"/>
    <w:rsid w:val="00E41161"/>
    <w:rsid w:val="00E41BF4"/>
    <w:rsid w:val="00E42CE2"/>
    <w:rsid w:val="00E43133"/>
    <w:rsid w:val="00E43978"/>
    <w:rsid w:val="00E44DDE"/>
    <w:rsid w:val="00E4637E"/>
    <w:rsid w:val="00E4701B"/>
    <w:rsid w:val="00E50474"/>
    <w:rsid w:val="00E51299"/>
    <w:rsid w:val="00E546BD"/>
    <w:rsid w:val="00E557F4"/>
    <w:rsid w:val="00E56647"/>
    <w:rsid w:val="00E57655"/>
    <w:rsid w:val="00E57E46"/>
    <w:rsid w:val="00E57F2B"/>
    <w:rsid w:val="00E60091"/>
    <w:rsid w:val="00E60564"/>
    <w:rsid w:val="00E605AF"/>
    <w:rsid w:val="00E6095C"/>
    <w:rsid w:val="00E611CE"/>
    <w:rsid w:val="00E616C9"/>
    <w:rsid w:val="00E6406C"/>
    <w:rsid w:val="00E64C11"/>
    <w:rsid w:val="00E65683"/>
    <w:rsid w:val="00E66A34"/>
    <w:rsid w:val="00E67590"/>
    <w:rsid w:val="00E70E03"/>
    <w:rsid w:val="00E70E72"/>
    <w:rsid w:val="00E71545"/>
    <w:rsid w:val="00E72BF6"/>
    <w:rsid w:val="00E73BC7"/>
    <w:rsid w:val="00E7437D"/>
    <w:rsid w:val="00E74C5A"/>
    <w:rsid w:val="00E751FC"/>
    <w:rsid w:val="00E75260"/>
    <w:rsid w:val="00E76D68"/>
    <w:rsid w:val="00E802CA"/>
    <w:rsid w:val="00E806BF"/>
    <w:rsid w:val="00E80C9A"/>
    <w:rsid w:val="00E80E25"/>
    <w:rsid w:val="00E80EE6"/>
    <w:rsid w:val="00E81FBE"/>
    <w:rsid w:val="00E82295"/>
    <w:rsid w:val="00E835D3"/>
    <w:rsid w:val="00E8590F"/>
    <w:rsid w:val="00E85D96"/>
    <w:rsid w:val="00E85DA3"/>
    <w:rsid w:val="00E8689E"/>
    <w:rsid w:val="00E871E5"/>
    <w:rsid w:val="00E90F25"/>
    <w:rsid w:val="00E91D76"/>
    <w:rsid w:val="00E93C3C"/>
    <w:rsid w:val="00E94488"/>
    <w:rsid w:val="00E94B6D"/>
    <w:rsid w:val="00E9545C"/>
    <w:rsid w:val="00E95701"/>
    <w:rsid w:val="00E977B7"/>
    <w:rsid w:val="00E977EB"/>
    <w:rsid w:val="00EA109F"/>
    <w:rsid w:val="00EA111C"/>
    <w:rsid w:val="00EA1290"/>
    <w:rsid w:val="00EA1401"/>
    <w:rsid w:val="00EA22FE"/>
    <w:rsid w:val="00EA2F88"/>
    <w:rsid w:val="00EA36D8"/>
    <w:rsid w:val="00EA3A2E"/>
    <w:rsid w:val="00EA3A84"/>
    <w:rsid w:val="00EA4B87"/>
    <w:rsid w:val="00EA6F45"/>
    <w:rsid w:val="00EA7594"/>
    <w:rsid w:val="00EB14EA"/>
    <w:rsid w:val="00EB17D3"/>
    <w:rsid w:val="00EB1E1B"/>
    <w:rsid w:val="00EB3903"/>
    <w:rsid w:val="00EB40A5"/>
    <w:rsid w:val="00EB4E5E"/>
    <w:rsid w:val="00EB7260"/>
    <w:rsid w:val="00EC0085"/>
    <w:rsid w:val="00EC00B7"/>
    <w:rsid w:val="00EC1245"/>
    <w:rsid w:val="00EC162C"/>
    <w:rsid w:val="00EC35D4"/>
    <w:rsid w:val="00EC5340"/>
    <w:rsid w:val="00EC6FE9"/>
    <w:rsid w:val="00EC758A"/>
    <w:rsid w:val="00ED07CB"/>
    <w:rsid w:val="00ED0DF5"/>
    <w:rsid w:val="00ED1277"/>
    <w:rsid w:val="00ED1C69"/>
    <w:rsid w:val="00ED57E4"/>
    <w:rsid w:val="00EE0255"/>
    <w:rsid w:val="00EE1FCE"/>
    <w:rsid w:val="00EE20AD"/>
    <w:rsid w:val="00EE3615"/>
    <w:rsid w:val="00EE3BEF"/>
    <w:rsid w:val="00EE41E2"/>
    <w:rsid w:val="00EE487D"/>
    <w:rsid w:val="00EE4B1D"/>
    <w:rsid w:val="00EE4DE4"/>
    <w:rsid w:val="00EE55F1"/>
    <w:rsid w:val="00EE5691"/>
    <w:rsid w:val="00EE5F43"/>
    <w:rsid w:val="00EE6753"/>
    <w:rsid w:val="00EE717B"/>
    <w:rsid w:val="00EF09ED"/>
    <w:rsid w:val="00EF3375"/>
    <w:rsid w:val="00EF3643"/>
    <w:rsid w:val="00EF3A24"/>
    <w:rsid w:val="00EF3C4F"/>
    <w:rsid w:val="00EF3E9E"/>
    <w:rsid w:val="00EF419C"/>
    <w:rsid w:val="00EF4A29"/>
    <w:rsid w:val="00EF5316"/>
    <w:rsid w:val="00EF5BB0"/>
    <w:rsid w:val="00EF62BF"/>
    <w:rsid w:val="00EF6E02"/>
    <w:rsid w:val="00F021BA"/>
    <w:rsid w:val="00F02B7B"/>
    <w:rsid w:val="00F03502"/>
    <w:rsid w:val="00F04B2B"/>
    <w:rsid w:val="00F0565F"/>
    <w:rsid w:val="00F059AE"/>
    <w:rsid w:val="00F06034"/>
    <w:rsid w:val="00F11EB2"/>
    <w:rsid w:val="00F1298E"/>
    <w:rsid w:val="00F12B69"/>
    <w:rsid w:val="00F135F0"/>
    <w:rsid w:val="00F13DF8"/>
    <w:rsid w:val="00F14517"/>
    <w:rsid w:val="00F16FFA"/>
    <w:rsid w:val="00F17E52"/>
    <w:rsid w:val="00F205B2"/>
    <w:rsid w:val="00F20D87"/>
    <w:rsid w:val="00F21DB1"/>
    <w:rsid w:val="00F23806"/>
    <w:rsid w:val="00F23989"/>
    <w:rsid w:val="00F27A7F"/>
    <w:rsid w:val="00F30472"/>
    <w:rsid w:val="00F32257"/>
    <w:rsid w:val="00F325C9"/>
    <w:rsid w:val="00F3346D"/>
    <w:rsid w:val="00F342BF"/>
    <w:rsid w:val="00F34D5A"/>
    <w:rsid w:val="00F35826"/>
    <w:rsid w:val="00F35A21"/>
    <w:rsid w:val="00F362DA"/>
    <w:rsid w:val="00F365DE"/>
    <w:rsid w:val="00F36CA0"/>
    <w:rsid w:val="00F375AD"/>
    <w:rsid w:val="00F378BD"/>
    <w:rsid w:val="00F37F45"/>
    <w:rsid w:val="00F42306"/>
    <w:rsid w:val="00F42DE8"/>
    <w:rsid w:val="00F43C19"/>
    <w:rsid w:val="00F44071"/>
    <w:rsid w:val="00F50CA4"/>
    <w:rsid w:val="00F51052"/>
    <w:rsid w:val="00F526F2"/>
    <w:rsid w:val="00F53042"/>
    <w:rsid w:val="00F5383A"/>
    <w:rsid w:val="00F60408"/>
    <w:rsid w:val="00F63804"/>
    <w:rsid w:val="00F64DB2"/>
    <w:rsid w:val="00F655A3"/>
    <w:rsid w:val="00F65EFF"/>
    <w:rsid w:val="00F66152"/>
    <w:rsid w:val="00F6628A"/>
    <w:rsid w:val="00F66EC6"/>
    <w:rsid w:val="00F720D1"/>
    <w:rsid w:val="00F7217E"/>
    <w:rsid w:val="00F7294C"/>
    <w:rsid w:val="00F72B6F"/>
    <w:rsid w:val="00F746EC"/>
    <w:rsid w:val="00F75144"/>
    <w:rsid w:val="00F75B46"/>
    <w:rsid w:val="00F77B1D"/>
    <w:rsid w:val="00F822D2"/>
    <w:rsid w:val="00F843A1"/>
    <w:rsid w:val="00F86348"/>
    <w:rsid w:val="00F863DC"/>
    <w:rsid w:val="00F868B5"/>
    <w:rsid w:val="00F86F13"/>
    <w:rsid w:val="00F87213"/>
    <w:rsid w:val="00F9148A"/>
    <w:rsid w:val="00F9296C"/>
    <w:rsid w:val="00F93796"/>
    <w:rsid w:val="00F93B21"/>
    <w:rsid w:val="00F94D7E"/>
    <w:rsid w:val="00F9604A"/>
    <w:rsid w:val="00F973B8"/>
    <w:rsid w:val="00F97E70"/>
    <w:rsid w:val="00FA07A0"/>
    <w:rsid w:val="00FA1D8F"/>
    <w:rsid w:val="00FA36BF"/>
    <w:rsid w:val="00FA3ABB"/>
    <w:rsid w:val="00FA46F1"/>
    <w:rsid w:val="00FA5378"/>
    <w:rsid w:val="00FA579A"/>
    <w:rsid w:val="00FA5C6B"/>
    <w:rsid w:val="00FA5F60"/>
    <w:rsid w:val="00FA62A2"/>
    <w:rsid w:val="00FA7F03"/>
    <w:rsid w:val="00FB20B7"/>
    <w:rsid w:val="00FB29CF"/>
    <w:rsid w:val="00FB323A"/>
    <w:rsid w:val="00FB3632"/>
    <w:rsid w:val="00FB46CD"/>
    <w:rsid w:val="00FB4A97"/>
    <w:rsid w:val="00FB55AF"/>
    <w:rsid w:val="00FB61DC"/>
    <w:rsid w:val="00FC0982"/>
    <w:rsid w:val="00FC1653"/>
    <w:rsid w:val="00FC1AD2"/>
    <w:rsid w:val="00FC1E89"/>
    <w:rsid w:val="00FC249D"/>
    <w:rsid w:val="00FC2517"/>
    <w:rsid w:val="00FC2A75"/>
    <w:rsid w:val="00FC2E39"/>
    <w:rsid w:val="00FC3E4E"/>
    <w:rsid w:val="00FC5062"/>
    <w:rsid w:val="00FC6FB3"/>
    <w:rsid w:val="00FC748C"/>
    <w:rsid w:val="00FC7978"/>
    <w:rsid w:val="00FD1B44"/>
    <w:rsid w:val="00FD29E3"/>
    <w:rsid w:val="00FD2A00"/>
    <w:rsid w:val="00FD2BF2"/>
    <w:rsid w:val="00FD4D16"/>
    <w:rsid w:val="00FD51AC"/>
    <w:rsid w:val="00FD5766"/>
    <w:rsid w:val="00FD5BED"/>
    <w:rsid w:val="00FD6A77"/>
    <w:rsid w:val="00FD7510"/>
    <w:rsid w:val="00FD76CC"/>
    <w:rsid w:val="00FD7FB2"/>
    <w:rsid w:val="00FE0955"/>
    <w:rsid w:val="00FE0E30"/>
    <w:rsid w:val="00FE13AF"/>
    <w:rsid w:val="00FE2957"/>
    <w:rsid w:val="00FE34C6"/>
    <w:rsid w:val="00FE538D"/>
    <w:rsid w:val="00FE61CD"/>
    <w:rsid w:val="00FE62B6"/>
    <w:rsid w:val="00FE777B"/>
    <w:rsid w:val="00FF3472"/>
    <w:rsid w:val="00FF3EEC"/>
    <w:rsid w:val="00FF4AE7"/>
    <w:rsid w:val="00FF5834"/>
    <w:rsid w:val="00FF632A"/>
    <w:rsid w:val="00FF7A07"/>
    <w:rsid w:val="00F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A8051-C238-4345-A6BE-A64552F605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DB0673-3E2C-4483-B518-2E63652179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8824A3-2E9E-447D-9AD5-B61E767484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ACCDAB1-5424-484A-80E9-58DE0CDF4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V</dc:creator>
  <cp:lastModifiedBy>Virginie Muller-Juge</cp:lastModifiedBy>
  <cp:revision>35</cp:revision>
  <cp:lastPrinted>2013-01-30T12:28:00Z</cp:lastPrinted>
  <dcterms:created xsi:type="dcterms:W3CDTF">2013-01-18T16:16:00Z</dcterms:created>
  <dcterms:modified xsi:type="dcterms:W3CDTF">2013-02-05T16:49:00Z</dcterms:modified>
</cp:coreProperties>
</file>